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557AD" w14:textId="77777777" w:rsidR="00D128AF" w:rsidRDefault="00E00096">
      <w:pPr>
        <w:spacing w:line="360" w:lineRule="auto"/>
        <w:jc w:val="center"/>
        <w:rPr>
          <w:rFonts w:ascii="Times New Roman Bold" w:hAnsi="Times New Roman Bold" w:cs="Times New Roman Bold"/>
          <w:b/>
          <w:bCs/>
          <w:sz w:val="28"/>
          <w:szCs w:val="28"/>
        </w:rPr>
      </w:pPr>
      <w:r>
        <w:rPr>
          <w:rFonts w:ascii="Times New Roman Bold" w:hAnsi="Times New Roman Bold" w:cs="Times New Roman Bold"/>
          <w:b/>
          <w:bCs/>
          <w:sz w:val="28"/>
          <w:szCs w:val="28"/>
        </w:rPr>
        <w:t>Supplementary Information for</w:t>
      </w:r>
    </w:p>
    <w:p w14:paraId="4C216A3A" w14:textId="77777777" w:rsidR="00D128AF" w:rsidRDefault="00E00096">
      <w:pPr>
        <w:spacing w:line="360" w:lineRule="auto"/>
        <w:jc w:val="center"/>
        <w:rPr>
          <w:rFonts w:ascii="Times New Roman Bold" w:hAnsi="Times New Roman Bold" w:cs="Times New Roman Bold"/>
          <w:b/>
          <w:bCs/>
          <w:sz w:val="28"/>
          <w:szCs w:val="28"/>
        </w:rPr>
      </w:pPr>
      <w:r>
        <w:rPr>
          <w:rFonts w:ascii="Times New Roman Bold" w:hAnsi="Times New Roman Bold" w:cs="Times New Roman Bold"/>
          <w:b/>
          <w:bCs/>
          <w:sz w:val="28"/>
          <w:szCs w:val="28"/>
        </w:rPr>
        <w:t>Identification of key regulatory molecules in the early development stage of Alzheimer’s disease</w:t>
      </w:r>
    </w:p>
    <w:p w14:paraId="38F51FF1" w14:textId="77777777" w:rsidR="00D128AF" w:rsidRDefault="00D128AF">
      <w:pPr>
        <w:spacing w:line="360" w:lineRule="auto"/>
        <w:jc w:val="center"/>
        <w:rPr>
          <w:rFonts w:ascii="Times New Roman Bold" w:hAnsi="Times New Roman Bold" w:cs="Times New Roman Bold"/>
          <w:b/>
          <w:bCs/>
          <w:sz w:val="28"/>
          <w:szCs w:val="28"/>
        </w:rPr>
      </w:pPr>
    </w:p>
    <w:p w14:paraId="2ED73778" w14:textId="1BD1F0CC" w:rsidR="00D128AF" w:rsidRDefault="00E00096">
      <w:pPr>
        <w:rPr>
          <w:rFonts w:ascii="Times New Roman Bold" w:hAnsi="Times New Roman Bold" w:cs="Times New Roman Bold"/>
          <w:b/>
          <w:bCs/>
        </w:rPr>
      </w:pPr>
      <w:r>
        <w:rPr>
          <w:rFonts w:ascii="Times New Roman Bold" w:hAnsi="Times New Roman Bold" w:cs="Times New Roman Bold"/>
          <w:b/>
          <w:bCs/>
        </w:rPr>
        <w:t xml:space="preserve">Table </w:t>
      </w:r>
      <w:r>
        <w:rPr>
          <w:rFonts w:ascii="Times New Roman Bold" w:hAnsi="Times New Roman Bold" w:cs="Times New Roman Bold"/>
          <w:b/>
          <w:bCs/>
          <w:lang w:eastAsia="zh-Hans"/>
        </w:rPr>
        <w:t>S</w:t>
      </w:r>
      <w:r>
        <w:rPr>
          <w:rFonts w:ascii="Times New Roman Bold" w:hAnsi="Times New Roman Bold" w:cs="Times New Roman Bold"/>
          <w:b/>
          <w:bCs/>
        </w:rPr>
        <w:t xml:space="preserve">1. </w:t>
      </w:r>
      <w:r w:rsidR="00E34704" w:rsidRPr="00E34704">
        <w:rPr>
          <w:rFonts w:ascii="Times New Roman Bold" w:hAnsi="Times New Roman Bold" w:cs="Times New Roman Bold"/>
          <w:b/>
          <w:bCs/>
        </w:rPr>
        <w:t>Enriched GO biological processes of Hub genes in different brain regions.</w:t>
      </w:r>
    </w:p>
    <w:p w14:paraId="1177C50C" w14:textId="77777777" w:rsidR="00D128AF" w:rsidRDefault="00D128AF">
      <w:pPr>
        <w:rPr>
          <w:rFonts w:ascii="Times New Roman Bold" w:hAnsi="Times New Roman Bold" w:cs="Times New Roman Bold"/>
          <w:b/>
          <w:bCs/>
        </w:rPr>
      </w:pPr>
    </w:p>
    <w:tbl>
      <w:tblPr>
        <w:tblStyle w:val="ad"/>
        <w:tblW w:w="8217" w:type="dxa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704"/>
        <w:gridCol w:w="1276"/>
        <w:gridCol w:w="4111"/>
        <w:gridCol w:w="708"/>
        <w:gridCol w:w="1418"/>
      </w:tblGrid>
      <w:tr w:rsidR="00D128AF" w14:paraId="63397B9B" w14:textId="77777777">
        <w:tc>
          <w:tcPr>
            <w:tcW w:w="704" w:type="dxa"/>
          </w:tcPr>
          <w:p w14:paraId="3ACF17A7" w14:textId="77777777" w:rsidR="00D128AF" w:rsidRDefault="00D128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5CB47A5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 term</w:t>
            </w:r>
          </w:p>
        </w:tc>
        <w:tc>
          <w:tcPr>
            <w:tcW w:w="4111" w:type="dxa"/>
          </w:tcPr>
          <w:p w14:paraId="528866F2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708" w:type="dxa"/>
          </w:tcPr>
          <w:p w14:paraId="55E2423B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unt</w:t>
            </w:r>
          </w:p>
        </w:tc>
        <w:tc>
          <w:tcPr>
            <w:tcW w:w="1418" w:type="dxa"/>
          </w:tcPr>
          <w:p w14:paraId="6413B5FC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D128AF" w14:paraId="4E940BC2" w14:textId="77777777">
        <w:tc>
          <w:tcPr>
            <w:tcW w:w="704" w:type="dxa"/>
          </w:tcPr>
          <w:p w14:paraId="2F47DB33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</w:tcPr>
          <w:p w14:paraId="72B110F6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45055</w:t>
            </w:r>
          </w:p>
          <w:p w14:paraId="0DE49A9E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43299</w:t>
            </w:r>
          </w:p>
          <w:p w14:paraId="160C4C95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02275</w:t>
            </w:r>
          </w:p>
          <w:p w14:paraId="70E2B7E8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02444</w:t>
            </w:r>
          </w:p>
          <w:p w14:paraId="44B63FEF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02366</w:t>
            </w:r>
          </w:p>
          <w:p w14:paraId="1EBF8905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02263</w:t>
            </w:r>
          </w:p>
          <w:p w14:paraId="34F84C73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43312</w:t>
            </w:r>
          </w:p>
          <w:p w14:paraId="3499A421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02283</w:t>
            </w:r>
          </w:p>
          <w:p w14:paraId="053A635A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02446</w:t>
            </w:r>
          </w:p>
          <w:p w14:paraId="2C02339C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42119</w:t>
            </w:r>
          </w:p>
        </w:tc>
        <w:tc>
          <w:tcPr>
            <w:tcW w:w="4111" w:type="dxa"/>
          </w:tcPr>
          <w:p w14:paraId="6B82BF30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gulated exocytosis</w:t>
            </w:r>
          </w:p>
          <w:p w14:paraId="11ED7446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ukocyte degranulation</w:t>
            </w:r>
          </w:p>
          <w:p w14:paraId="5D926131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eloid cell activation involved in immune response</w:t>
            </w:r>
          </w:p>
          <w:p w14:paraId="53A784BE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eloid leukocyte mediated immunity</w:t>
            </w:r>
          </w:p>
          <w:p w14:paraId="5C9C5519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ukocyte activation involved in immune response</w:t>
            </w:r>
          </w:p>
          <w:p w14:paraId="74798562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l activation involved in immune response</w:t>
            </w:r>
          </w:p>
          <w:p w14:paraId="74FEF09E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trophil degranulation</w:t>
            </w:r>
          </w:p>
          <w:p w14:paraId="7361CC84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trophil activation involved in immune response</w:t>
            </w:r>
          </w:p>
          <w:p w14:paraId="09EFCC2F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trophil mediated immunity</w:t>
            </w:r>
          </w:p>
          <w:p w14:paraId="4F78CDA9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trophil activation</w:t>
            </w:r>
          </w:p>
        </w:tc>
        <w:tc>
          <w:tcPr>
            <w:tcW w:w="708" w:type="dxa"/>
          </w:tcPr>
          <w:p w14:paraId="6876BB23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14:paraId="2DF61963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14:paraId="5538C57A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14:paraId="7DFCC357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14:paraId="64DEE1A1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5582D599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17492EF1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6D9A9DA7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5F9F0228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7222A759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18" w:type="dxa"/>
          </w:tcPr>
          <w:p w14:paraId="367AF3F9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9865E-17</w:t>
            </w:r>
          </w:p>
          <w:p w14:paraId="25EE6E00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1648E-16</w:t>
            </w:r>
          </w:p>
          <w:p w14:paraId="46FEC7F9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5677E-16</w:t>
            </w:r>
          </w:p>
          <w:p w14:paraId="374A6A5B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1647E-16</w:t>
            </w:r>
          </w:p>
          <w:p w14:paraId="3CDF092A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8871E-15</w:t>
            </w:r>
          </w:p>
          <w:p w14:paraId="536F5D82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4108E-15</w:t>
            </w:r>
          </w:p>
          <w:p w14:paraId="7263287A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5919E-15</w:t>
            </w:r>
          </w:p>
          <w:p w14:paraId="6114D1DF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5981E-15</w:t>
            </w:r>
          </w:p>
          <w:p w14:paraId="76C43418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2367E-15</w:t>
            </w:r>
          </w:p>
          <w:p w14:paraId="600F85FC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0985E-15</w:t>
            </w:r>
          </w:p>
        </w:tc>
      </w:tr>
      <w:tr w:rsidR="00D128AF" w14:paraId="13734A28" w14:textId="77777777">
        <w:tc>
          <w:tcPr>
            <w:tcW w:w="704" w:type="dxa"/>
          </w:tcPr>
          <w:p w14:paraId="2093EAF1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76" w:type="dxa"/>
          </w:tcPr>
          <w:p w14:paraId="65A8F4BE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07268</w:t>
            </w:r>
          </w:p>
          <w:p w14:paraId="1DC20B05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98916</w:t>
            </w:r>
          </w:p>
          <w:p w14:paraId="382D8B2B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99537</w:t>
            </w:r>
          </w:p>
          <w:p w14:paraId="4640CDFB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99536</w:t>
            </w:r>
          </w:p>
          <w:p w14:paraId="3F2AFC76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06820</w:t>
            </w:r>
          </w:p>
          <w:p w14:paraId="6F241262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99504</w:t>
            </w:r>
          </w:p>
          <w:p w14:paraId="55E2196F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48488</w:t>
            </w:r>
          </w:p>
          <w:p w14:paraId="5DF69D73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140238</w:t>
            </w:r>
          </w:p>
          <w:p w14:paraId="590334B8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15800</w:t>
            </w:r>
          </w:p>
          <w:p w14:paraId="6B0A5EEB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36465</w:t>
            </w:r>
          </w:p>
        </w:tc>
        <w:tc>
          <w:tcPr>
            <w:tcW w:w="4111" w:type="dxa"/>
          </w:tcPr>
          <w:p w14:paraId="07E842AE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mical synaptic transmission</w:t>
            </w:r>
          </w:p>
          <w:p w14:paraId="7452B080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erograde trans-synaptic signaling</w:t>
            </w:r>
          </w:p>
          <w:p w14:paraId="234A0D8C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ns-synaptic signaling</w:t>
            </w:r>
          </w:p>
          <w:p w14:paraId="6AF66ED3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naptic signaling</w:t>
            </w:r>
          </w:p>
          <w:p w14:paraId="0B0692FC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ion transport</w:t>
            </w:r>
          </w:p>
          <w:p w14:paraId="16418A9E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naptic vesicle cycle</w:t>
            </w:r>
          </w:p>
          <w:p w14:paraId="6B6F844C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naptic vesicle endocytosis</w:t>
            </w:r>
          </w:p>
          <w:p w14:paraId="30333A97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ynaptic endocytosis</w:t>
            </w:r>
          </w:p>
          <w:p w14:paraId="385B8ABF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idic amino acid transport</w:t>
            </w:r>
          </w:p>
          <w:p w14:paraId="2AE69DB3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naptic vesicle recycling</w:t>
            </w:r>
          </w:p>
        </w:tc>
        <w:tc>
          <w:tcPr>
            <w:tcW w:w="708" w:type="dxa"/>
          </w:tcPr>
          <w:p w14:paraId="6C3CAD79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6ED7E5CD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6B97EA92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3E0EE20B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5C029557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6A28002C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1B9B8276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37E8A09D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72668644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6239D9BC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</w:tcPr>
          <w:p w14:paraId="6062E506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5476E-14</w:t>
            </w:r>
          </w:p>
          <w:p w14:paraId="4CF90E51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5476E-14</w:t>
            </w:r>
          </w:p>
          <w:p w14:paraId="09A70BED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024E-13</w:t>
            </w:r>
          </w:p>
          <w:p w14:paraId="6881360C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674E-13</w:t>
            </w:r>
          </w:p>
          <w:p w14:paraId="400357FB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5257E-10</w:t>
            </w:r>
          </w:p>
          <w:p w14:paraId="5B53080E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956E-09</w:t>
            </w:r>
          </w:p>
          <w:p w14:paraId="1B68F30E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5151E-09</w:t>
            </w:r>
          </w:p>
          <w:p w14:paraId="24411E21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5151E-09</w:t>
            </w:r>
          </w:p>
          <w:p w14:paraId="712D9ABF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985E-08</w:t>
            </w:r>
          </w:p>
          <w:p w14:paraId="7D968B84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145E-08</w:t>
            </w:r>
          </w:p>
        </w:tc>
      </w:tr>
      <w:tr w:rsidR="00D128AF" w14:paraId="4FCAA343" w14:textId="77777777">
        <w:tc>
          <w:tcPr>
            <w:tcW w:w="704" w:type="dxa"/>
          </w:tcPr>
          <w:p w14:paraId="48F0961B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</w:tcPr>
          <w:p w14:paraId="50BB5EC7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60326</w:t>
            </w:r>
          </w:p>
          <w:p w14:paraId="3F2FD162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19932</w:t>
            </w:r>
          </w:p>
          <w:p w14:paraId="28807552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06874</w:t>
            </w:r>
          </w:p>
          <w:p w14:paraId="632180A9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55074</w:t>
            </w:r>
          </w:p>
          <w:p w14:paraId="1751C43D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72503</w:t>
            </w:r>
          </w:p>
          <w:p w14:paraId="36E220C4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30595</w:t>
            </w:r>
          </w:p>
          <w:p w14:paraId="1C0FD96B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72507</w:t>
            </w:r>
          </w:p>
          <w:p w14:paraId="2714AC06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70098</w:t>
            </w:r>
          </w:p>
          <w:p w14:paraId="5F1826F6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30335</w:t>
            </w:r>
          </w:p>
          <w:p w14:paraId="3C9BA1D4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1990868</w:t>
            </w:r>
          </w:p>
        </w:tc>
        <w:tc>
          <w:tcPr>
            <w:tcW w:w="4111" w:type="dxa"/>
          </w:tcPr>
          <w:p w14:paraId="399C2286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l chemotaxis</w:t>
            </w:r>
          </w:p>
          <w:p w14:paraId="35E546B9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-messenger-mediated signaling</w:t>
            </w:r>
          </w:p>
          <w:p w14:paraId="37D6EB18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lular calcium ion homeostasis</w:t>
            </w:r>
          </w:p>
          <w:p w14:paraId="4B05C0EC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lcium ion homeostasis</w:t>
            </w:r>
          </w:p>
          <w:p w14:paraId="36C70955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lular divalent inorganic cation homeostasis</w:t>
            </w:r>
          </w:p>
          <w:p w14:paraId="0CBDD56D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ukocyte chemotaxis</w:t>
            </w:r>
          </w:p>
          <w:p w14:paraId="69B17E60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valent inorganic cation homeostasis</w:t>
            </w:r>
          </w:p>
          <w:p w14:paraId="594A2987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mokine-mediated signaling pathway</w:t>
            </w:r>
          </w:p>
          <w:p w14:paraId="0D27F52A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 regulation of cell migration</w:t>
            </w:r>
          </w:p>
          <w:p w14:paraId="50F50CEC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ponse to chemokine</w:t>
            </w:r>
          </w:p>
        </w:tc>
        <w:tc>
          <w:tcPr>
            <w:tcW w:w="708" w:type="dxa"/>
          </w:tcPr>
          <w:p w14:paraId="63FD8A35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10ABF03E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2F2C3DF6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4F51CC20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1010C597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6E78DCC9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2DBB0E4C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7C203613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7AC76724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4ECCD42D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</w:tcPr>
          <w:p w14:paraId="22F4A52E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9557E-09</w:t>
            </w:r>
          </w:p>
          <w:p w14:paraId="1E719F98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3753E-08</w:t>
            </w:r>
          </w:p>
          <w:p w14:paraId="08044172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5769E-08</w:t>
            </w:r>
          </w:p>
          <w:p w14:paraId="264F60DF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1727E-08</w:t>
            </w:r>
          </w:p>
          <w:p w14:paraId="4E44162A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4458E-08</w:t>
            </w:r>
          </w:p>
          <w:p w14:paraId="25132A38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8987E-08</w:t>
            </w:r>
          </w:p>
          <w:p w14:paraId="6B475B77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5985E-08</w:t>
            </w:r>
          </w:p>
          <w:p w14:paraId="2B8CDC1E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2597E-08</w:t>
            </w:r>
          </w:p>
          <w:p w14:paraId="55E5365A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023E-08</w:t>
            </w:r>
          </w:p>
          <w:p w14:paraId="5562F129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6278E-08</w:t>
            </w:r>
          </w:p>
        </w:tc>
      </w:tr>
      <w:tr w:rsidR="00D128AF" w14:paraId="78F93DC1" w14:textId="77777777">
        <w:tc>
          <w:tcPr>
            <w:tcW w:w="704" w:type="dxa"/>
          </w:tcPr>
          <w:p w14:paraId="2BE6145D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</w:tcPr>
          <w:p w14:paraId="34A7F127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43687</w:t>
            </w:r>
          </w:p>
          <w:p w14:paraId="29DB35F1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31103</w:t>
            </w:r>
          </w:p>
          <w:p w14:paraId="59B1310C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31102</w:t>
            </w:r>
          </w:p>
          <w:p w14:paraId="7DB372AC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48678</w:t>
            </w:r>
          </w:p>
          <w:p w14:paraId="68431E1A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50808</w:t>
            </w:r>
          </w:p>
          <w:p w14:paraId="71E6C1C1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07409</w:t>
            </w:r>
          </w:p>
          <w:p w14:paraId="3CA4020C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61564</w:t>
            </w:r>
          </w:p>
          <w:p w14:paraId="7AEF66CA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31099</w:t>
            </w:r>
          </w:p>
          <w:p w14:paraId="4D474AD1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48667</w:t>
            </w:r>
          </w:p>
          <w:p w14:paraId="430E2272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:0006935</w:t>
            </w:r>
          </w:p>
        </w:tc>
        <w:tc>
          <w:tcPr>
            <w:tcW w:w="4111" w:type="dxa"/>
          </w:tcPr>
          <w:p w14:paraId="104C462F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ost-translational protein modification</w:t>
            </w:r>
          </w:p>
          <w:p w14:paraId="592D3996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xon regeneration</w:t>
            </w:r>
          </w:p>
          <w:p w14:paraId="37071865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ron projection regeneration</w:t>
            </w:r>
          </w:p>
          <w:p w14:paraId="263F998F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sponse to axon injury</w:t>
            </w:r>
          </w:p>
          <w:p w14:paraId="70F2C5A2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napse organization</w:t>
            </w:r>
          </w:p>
          <w:p w14:paraId="2C94CB05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xonogenesis</w:t>
            </w:r>
            <w:proofErr w:type="spellEnd"/>
          </w:p>
          <w:p w14:paraId="633D3955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xon development</w:t>
            </w:r>
          </w:p>
          <w:p w14:paraId="3ECD6CC3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generation</w:t>
            </w:r>
          </w:p>
          <w:p w14:paraId="69D24A7B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l morphogenesis involved in neuron differentiation</w:t>
            </w:r>
          </w:p>
          <w:p w14:paraId="43804220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motaxis</w:t>
            </w:r>
          </w:p>
        </w:tc>
        <w:tc>
          <w:tcPr>
            <w:tcW w:w="708" w:type="dxa"/>
          </w:tcPr>
          <w:p w14:paraId="2A759F9E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</w:t>
            </w:r>
          </w:p>
          <w:p w14:paraId="7D7929A4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2C3F7017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18BBF168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</w:t>
            </w:r>
          </w:p>
          <w:p w14:paraId="7D28EE75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2650E9E1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09291B75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090F0C42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2155EEA9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78B18316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</w:tcPr>
          <w:p w14:paraId="4CFEDDF3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.0285E-09</w:t>
            </w:r>
          </w:p>
          <w:p w14:paraId="68958FF6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6996E-07</w:t>
            </w:r>
          </w:p>
          <w:p w14:paraId="4CC0C4A8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4969E-06</w:t>
            </w:r>
          </w:p>
          <w:p w14:paraId="1A453747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.64733E-06</w:t>
            </w:r>
          </w:p>
          <w:p w14:paraId="6C6654E4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0928E-05</w:t>
            </w:r>
          </w:p>
          <w:p w14:paraId="2CD38E37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0235E-05</w:t>
            </w:r>
          </w:p>
          <w:p w14:paraId="4B03904C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7187E-05</w:t>
            </w:r>
          </w:p>
          <w:p w14:paraId="62C395EA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6706E-05</w:t>
            </w:r>
          </w:p>
          <w:p w14:paraId="045B17D7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7622E-05</w:t>
            </w:r>
          </w:p>
          <w:p w14:paraId="35AE40D0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64827E-05</w:t>
            </w:r>
          </w:p>
        </w:tc>
      </w:tr>
    </w:tbl>
    <w:p w14:paraId="0CC31F49" w14:textId="77777777" w:rsidR="00D128AF" w:rsidRDefault="00D128AF">
      <w:pPr>
        <w:rPr>
          <w:rFonts w:ascii="Times New Roman" w:hAnsi="Times New Roman" w:cs="Times New Roman"/>
        </w:rPr>
      </w:pPr>
    </w:p>
    <w:p w14:paraId="3493E4E6" w14:textId="3E93BA81" w:rsidR="00D128AF" w:rsidRDefault="00E00096">
      <w:pPr>
        <w:rPr>
          <w:rFonts w:ascii="Times New Roman Bold" w:hAnsi="Times New Roman Bold" w:cs="Times New Roman Bold"/>
          <w:b/>
          <w:bCs/>
        </w:rPr>
      </w:pPr>
      <w:r>
        <w:rPr>
          <w:rFonts w:ascii="Times New Roman Bold" w:hAnsi="Times New Roman Bold" w:cs="Times New Roman Bold"/>
          <w:b/>
          <w:bCs/>
        </w:rPr>
        <w:t xml:space="preserve">Table </w:t>
      </w:r>
      <w:r>
        <w:rPr>
          <w:rFonts w:ascii="Times New Roman Bold" w:hAnsi="Times New Roman Bold" w:cs="Times New Roman Bold"/>
          <w:b/>
          <w:bCs/>
          <w:lang w:eastAsia="zh-Hans"/>
        </w:rPr>
        <w:t>S</w:t>
      </w:r>
      <w:r>
        <w:rPr>
          <w:rFonts w:ascii="Times New Roman Bold" w:hAnsi="Times New Roman Bold" w:cs="Times New Roman Bold"/>
          <w:b/>
          <w:bCs/>
        </w:rPr>
        <w:t xml:space="preserve">2. </w:t>
      </w:r>
      <w:r w:rsidR="00E34704" w:rsidRPr="00E34704">
        <w:rPr>
          <w:rFonts w:ascii="Times New Roman Bold" w:hAnsi="Times New Roman Bold" w:cs="Times New Roman Bold"/>
          <w:b/>
          <w:bCs/>
        </w:rPr>
        <w:t>Enriched KEGG Pathway of Hub genes in different brain regions.</w:t>
      </w:r>
    </w:p>
    <w:p w14:paraId="28C119EE" w14:textId="77777777" w:rsidR="00D128AF" w:rsidRDefault="00D128AF">
      <w:pPr>
        <w:rPr>
          <w:rFonts w:ascii="Times New Roman" w:hAnsi="Times New Roman" w:cs="Times New Roman"/>
        </w:rPr>
      </w:pPr>
    </w:p>
    <w:tbl>
      <w:tblPr>
        <w:tblStyle w:val="ad"/>
        <w:tblW w:w="8217" w:type="dxa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691"/>
        <w:gridCol w:w="1147"/>
        <w:gridCol w:w="4347"/>
        <w:gridCol w:w="657"/>
        <w:gridCol w:w="1375"/>
      </w:tblGrid>
      <w:tr w:rsidR="00D128AF" w14:paraId="6F23E78D" w14:textId="77777777">
        <w:tc>
          <w:tcPr>
            <w:tcW w:w="691" w:type="dxa"/>
          </w:tcPr>
          <w:p w14:paraId="130C9927" w14:textId="77777777" w:rsidR="00D128AF" w:rsidRDefault="00D128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7" w:type="dxa"/>
          </w:tcPr>
          <w:p w14:paraId="655C30E7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 term</w:t>
            </w:r>
          </w:p>
        </w:tc>
        <w:tc>
          <w:tcPr>
            <w:tcW w:w="4347" w:type="dxa"/>
          </w:tcPr>
          <w:p w14:paraId="1CCCEF8D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logical process</w:t>
            </w:r>
          </w:p>
        </w:tc>
        <w:tc>
          <w:tcPr>
            <w:tcW w:w="657" w:type="dxa"/>
          </w:tcPr>
          <w:p w14:paraId="7D0EC1B2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unt</w:t>
            </w:r>
          </w:p>
        </w:tc>
        <w:tc>
          <w:tcPr>
            <w:tcW w:w="1375" w:type="dxa"/>
          </w:tcPr>
          <w:p w14:paraId="3A29C2D3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D128AF" w14:paraId="55FF9D79" w14:textId="77777777">
        <w:tc>
          <w:tcPr>
            <w:tcW w:w="691" w:type="dxa"/>
          </w:tcPr>
          <w:p w14:paraId="4F76F054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47" w:type="dxa"/>
          </w:tcPr>
          <w:p w14:paraId="20EE93C5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o04721</w:t>
            </w:r>
          </w:p>
          <w:p w14:paraId="7BA7AA74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o00190</w:t>
            </w:r>
          </w:p>
          <w:p w14:paraId="6A4325B0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o05110</w:t>
            </w:r>
          </w:p>
          <w:p w14:paraId="2D09D364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04966</w:t>
            </w:r>
          </w:p>
          <w:p w14:paraId="6CFF5FDE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o00010</w:t>
            </w:r>
          </w:p>
          <w:p w14:paraId="1C0DBEDD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o05120</w:t>
            </w:r>
          </w:p>
          <w:p w14:paraId="565FD776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o05323</w:t>
            </w:r>
          </w:p>
          <w:p w14:paraId="35D9A608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01200</w:t>
            </w:r>
          </w:p>
          <w:p w14:paraId="79C3446A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o05230</w:t>
            </w:r>
          </w:p>
          <w:p w14:paraId="53248999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o04145</w:t>
            </w:r>
          </w:p>
        </w:tc>
        <w:tc>
          <w:tcPr>
            <w:tcW w:w="4347" w:type="dxa"/>
          </w:tcPr>
          <w:p w14:paraId="3BBF8C6C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naptic vesicle cycle</w:t>
            </w:r>
          </w:p>
          <w:p w14:paraId="3E7ADCE8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xidative phosphorylation</w:t>
            </w:r>
          </w:p>
          <w:p w14:paraId="0A7989AD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brio cholerae infection</w:t>
            </w:r>
          </w:p>
          <w:p w14:paraId="73A359B5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lecting duct acid secretion</w:t>
            </w:r>
          </w:p>
          <w:p w14:paraId="5CB566DE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ycolysis / Gluconeogenesis</w:t>
            </w:r>
          </w:p>
          <w:p w14:paraId="36384511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pithelial cell signaling in Helicobacter pylori infection</w:t>
            </w:r>
          </w:p>
          <w:p w14:paraId="27BE5EAA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heumatoid arthritis</w:t>
            </w:r>
          </w:p>
          <w:p w14:paraId="4D427028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bon metabolism</w:t>
            </w:r>
          </w:p>
          <w:p w14:paraId="08D5848D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ntral carbon metabolism in cancer</w:t>
            </w:r>
          </w:p>
          <w:p w14:paraId="024ADCC9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gosome</w:t>
            </w:r>
          </w:p>
        </w:tc>
        <w:tc>
          <w:tcPr>
            <w:tcW w:w="657" w:type="dxa"/>
          </w:tcPr>
          <w:p w14:paraId="0D04AA0B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06FC231F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11DC0C6F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41D5C10A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405B70DA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0F053B55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56C1E114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66E494C1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6A2B9DCE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2651E50B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75" w:type="dxa"/>
          </w:tcPr>
          <w:p w14:paraId="2ECC9E7B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6079E-23</w:t>
            </w:r>
          </w:p>
          <w:p w14:paraId="7AE89318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8714E-13</w:t>
            </w:r>
          </w:p>
          <w:p w14:paraId="47600BAF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499E-10</w:t>
            </w:r>
          </w:p>
          <w:p w14:paraId="4AAD1E1A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2584E-10</w:t>
            </w:r>
          </w:p>
          <w:p w14:paraId="6E68AA01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9118E-10</w:t>
            </w:r>
          </w:p>
          <w:p w14:paraId="404ECB0B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926E-10</w:t>
            </w:r>
          </w:p>
          <w:p w14:paraId="29D04761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2931E-09</w:t>
            </w:r>
          </w:p>
          <w:p w14:paraId="364F1AAC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9854E-08</w:t>
            </w:r>
          </w:p>
          <w:p w14:paraId="13BF0870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5279E-08</w:t>
            </w:r>
          </w:p>
          <w:p w14:paraId="22B35CE6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3918E-08</w:t>
            </w:r>
          </w:p>
        </w:tc>
      </w:tr>
      <w:tr w:rsidR="00D128AF" w14:paraId="4C15D617" w14:textId="77777777">
        <w:tc>
          <w:tcPr>
            <w:tcW w:w="691" w:type="dxa"/>
          </w:tcPr>
          <w:p w14:paraId="4A491475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47" w:type="dxa"/>
          </w:tcPr>
          <w:p w14:paraId="70A29CC0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o04727</w:t>
            </w:r>
          </w:p>
          <w:p w14:paraId="29646032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o04723</w:t>
            </w:r>
          </w:p>
          <w:p w14:paraId="0ACB2E1E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o05032</w:t>
            </w:r>
          </w:p>
          <w:p w14:paraId="2FB4E11C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o05033</w:t>
            </w:r>
          </w:p>
          <w:p w14:paraId="492CA917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04080</w:t>
            </w:r>
          </w:p>
          <w:p w14:paraId="515FC0DB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o04724</w:t>
            </w:r>
          </w:p>
          <w:p w14:paraId="617661CE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o05034</w:t>
            </w:r>
          </w:p>
          <w:p w14:paraId="15930A48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o04721</w:t>
            </w:r>
          </w:p>
          <w:p w14:paraId="44FE3BF4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05170</w:t>
            </w:r>
          </w:p>
          <w:p w14:paraId="684EEAA3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04713</w:t>
            </w:r>
          </w:p>
        </w:tc>
        <w:tc>
          <w:tcPr>
            <w:tcW w:w="4347" w:type="dxa"/>
          </w:tcPr>
          <w:p w14:paraId="368C57BE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BAergic synapse</w:t>
            </w:r>
          </w:p>
          <w:p w14:paraId="410ED669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grade endocannabinoid signaling</w:t>
            </w:r>
          </w:p>
          <w:p w14:paraId="7144516F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phine addiction</w:t>
            </w:r>
          </w:p>
          <w:p w14:paraId="64F5009D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cotine addiction</w:t>
            </w:r>
          </w:p>
          <w:p w14:paraId="26257974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roactive ligand-receptor interaction</w:t>
            </w:r>
          </w:p>
          <w:p w14:paraId="06B118A2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utamatergic synapse</w:t>
            </w:r>
          </w:p>
          <w:p w14:paraId="530AA8E3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coholism</w:t>
            </w:r>
          </w:p>
          <w:p w14:paraId="5AFDE27B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naptic vesicle cycle</w:t>
            </w:r>
          </w:p>
          <w:p w14:paraId="58E6769A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man immunodeficiency virus 1 infection</w:t>
            </w:r>
          </w:p>
          <w:p w14:paraId="1C60DDB2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rcadian entrainment</w:t>
            </w:r>
          </w:p>
        </w:tc>
        <w:tc>
          <w:tcPr>
            <w:tcW w:w="657" w:type="dxa"/>
          </w:tcPr>
          <w:p w14:paraId="4B25B0C8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7FFBCE8E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7A301EFC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23219E10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5BB990AC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78EFED8C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2779169C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6B653729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25020D97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5AD030B2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75" w:type="dxa"/>
          </w:tcPr>
          <w:p w14:paraId="7FE90A81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9873E-14</w:t>
            </w:r>
          </w:p>
          <w:p w14:paraId="2A450202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41989E-12</w:t>
            </w:r>
          </w:p>
          <w:p w14:paraId="346AC60B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6375E-10</w:t>
            </w:r>
          </w:p>
          <w:p w14:paraId="7F3C5A20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2142E-10</w:t>
            </w:r>
          </w:p>
          <w:p w14:paraId="495A7E6D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0915E-09</w:t>
            </w:r>
          </w:p>
          <w:p w14:paraId="2FB0FEBB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2654E-06</w:t>
            </w:r>
          </w:p>
          <w:p w14:paraId="34290B53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6258E-05</w:t>
            </w:r>
          </w:p>
          <w:p w14:paraId="25A43C41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0656E-05</w:t>
            </w:r>
          </w:p>
          <w:p w14:paraId="28A85FEF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222E-05</w:t>
            </w:r>
          </w:p>
          <w:p w14:paraId="5E7510E4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5106</w:t>
            </w:r>
          </w:p>
        </w:tc>
      </w:tr>
      <w:tr w:rsidR="00D128AF" w14:paraId="08A4CEB2" w14:textId="77777777">
        <w:tc>
          <w:tcPr>
            <w:tcW w:w="691" w:type="dxa"/>
          </w:tcPr>
          <w:p w14:paraId="7CC31355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47" w:type="dxa"/>
          </w:tcPr>
          <w:p w14:paraId="62C9A20E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o04062</w:t>
            </w:r>
          </w:p>
          <w:p w14:paraId="6C5AEECA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o04060</w:t>
            </w:r>
          </w:p>
          <w:p w14:paraId="7787B750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05163</w:t>
            </w:r>
          </w:p>
          <w:p w14:paraId="2C9062B0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04080</w:t>
            </w:r>
          </w:p>
          <w:p w14:paraId="3A26BFB2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04371</w:t>
            </w:r>
          </w:p>
          <w:p w14:paraId="7B94ED9F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05200</w:t>
            </w:r>
          </w:p>
        </w:tc>
        <w:tc>
          <w:tcPr>
            <w:tcW w:w="4347" w:type="dxa"/>
          </w:tcPr>
          <w:p w14:paraId="1B6CE46D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mokine signaling pathway</w:t>
            </w:r>
          </w:p>
          <w:p w14:paraId="3B83E039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tokine-cytokine receptor interaction</w:t>
            </w:r>
          </w:p>
          <w:p w14:paraId="4D3DAE24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man cytomegalovirus infection</w:t>
            </w:r>
          </w:p>
          <w:p w14:paraId="524E8733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roactive ligand-receptor interaction</w:t>
            </w:r>
          </w:p>
          <w:p w14:paraId="29A58D7D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elin signaling pathway</w:t>
            </w:r>
          </w:p>
          <w:p w14:paraId="4F31C5B5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ways in cancer</w:t>
            </w:r>
          </w:p>
        </w:tc>
        <w:tc>
          <w:tcPr>
            <w:tcW w:w="657" w:type="dxa"/>
          </w:tcPr>
          <w:p w14:paraId="437A8DAA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4F999596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520C8BBC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465988E2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73E51AEB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37469AE3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75" w:type="dxa"/>
          </w:tcPr>
          <w:p w14:paraId="2AB0D780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1875E-11</w:t>
            </w:r>
          </w:p>
          <w:p w14:paraId="5D480597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2743E-08</w:t>
            </w:r>
          </w:p>
          <w:p w14:paraId="2F0B659F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7104E-06</w:t>
            </w:r>
          </w:p>
          <w:p w14:paraId="63465096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6678E-05</w:t>
            </w:r>
          </w:p>
          <w:p w14:paraId="1B8E83CE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537E-05</w:t>
            </w:r>
          </w:p>
          <w:p w14:paraId="45632C3C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4775E-05</w:t>
            </w:r>
          </w:p>
        </w:tc>
      </w:tr>
      <w:tr w:rsidR="00D128AF" w14:paraId="68C27B22" w14:textId="77777777">
        <w:tc>
          <w:tcPr>
            <w:tcW w:w="691" w:type="dxa"/>
          </w:tcPr>
          <w:p w14:paraId="359A2E6C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47" w:type="dxa"/>
          </w:tcPr>
          <w:p w14:paraId="76F3C211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04151</w:t>
            </w:r>
          </w:p>
        </w:tc>
        <w:tc>
          <w:tcPr>
            <w:tcW w:w="4347" w:type="dxa"/>
          </w:tcPr>
          <w:p w14:paraId="00690868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3K-Akt signaling pathway</w:t>
            </w:r>
          </w:p>
        </w:tc>
        <w:tc>
          <w:tcPr>
            <w:tcW w:w="657" w:type="dxa"/>
          </w:tcPr>
          <w:p w14:paraId="58742591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75" w:type="dxa"/>
          </w:tcPr>
          <w:p w14:paraId="7AD216D2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377622</w:t>
            </w:r>
          </w:p>
        </w:tc>
      </w:tr>
    </w:tbl>
    <w:p w14:paraId="07FAC981" w14:textId="77777777" w:rsidR="00D128AF" w:rsidRDefault="00D128AF">
      <w:pPr>
        <w:rPr>
          <w:rFonts w:ascii="Times New Roman" w:hAnsi="Times New Roman" w:cs="Times New Roman"/>
        </w:rPr>
      </w:pPr>
    </w:p>
    <w:p w14:paraId="3B1120E5" w14:textId="77777777" w:rsidR="00D128AF" w:rsidRDefault="00D128AF">
      <w:pPr>
        <w:rPr>
          <w:rFonts w:ascii="Times New Roman" w:hAnsi="Times New Roman" w:cs="Times New Roman"/>
        </w:rPr>
      </w:pPr>
    </w:p>
    <w:p w14:paraId="1B27D287" w14:textId="77777777" w:rsidR="00D128AF" w:rsidRDefault="00D128AF">
      <w:pPr>
        <w:rPr>
          <w:rFonts w:ascii="Times New Roman" w:hAnsi="Times New Roman" w:cs="Times New Roman"/>
        </w:rPr>
      </w:pPr>
    </w:p>
    <w:p w14:paraId="61C436A5" w14:textId="77777777" w:rsidR="00D128AF" w:rsidRDefault="00D128AF">
      <w:pPr>
        <w:rPr>
          <w:rFonts w:ascii="Times New Roman" w:hAnsi="Times New Roman" w:cs="Times New Roman"/>
        </w:rPr>
      </w:pPr>
    </w:p>
    <w:p w14:paraId="3F713B39" w14:textId="77777777" w:rsidR="00D128AF" w:rsidRDefault="00D128AF">
      <w:pPr>
        <w:rPr>
          <w:rFonts w:ascii="Times New Roman Bold" w:hAnsi="Times New Roman Bold" w:cs="Times New Roman Bold"/>
          <w:b/>
          <w:bCs/>
        </w:rPr>
      </w:pPr>
    </w:p>
    <w:p w14:paraId="75F9C708" w14:textId="77777777" w:rsidR="00D128AF" w:rsidRDefault="00D128AF">
      <w:pPr>
        <w:rPr>
          <w:rFonts w:ascii="Times New Roman Bold" w:hAnsi="Times New Roman Bold" w:cs="Times New Roman Bold"/>
          <w:b/>
          <w:bCs/>
        </w:rPr>
      </w:pPr>
    </w:p>
    <w:p w14:paraId="0A556922" w14:textId="26C8B571" w:rsidR="00D128AF" w:rsidRDefault="00E00096">
      <w:pPr>
        <w:rPr>
          <w:rFonts w:ascii="Times New Roman Bold" w:hAnsi="Times New Roman Bold" w:cs="Times New Roman Bold"/>
          <w:b/>
          <w:bCs/>
        </w:rPr>
      </w:pPr>
      <w:r>
        <w:rPr>
          <w:rFonts w:ascii="Times New Roman Bold" w:hAnsi="Times New Roman Bold" w:cs="Times New Roman Bold"/>
          <w:b/>
          <w:bCs/>
        </w:rPr>
        <w:lastRenderedPageBreak/>
        <w:t xml:space="preserve">Table </w:t>
      </w:r>
      <w:r>
        <w:rPr>
          <w:rFonts w:ascii="Times New Roman Bold" w:hAnsi="Times New Roman Bold" w:cs="Times New Roman Bold"/>
          <w:b/>
          <w:bCs/>
          <w:lang w:eastAsia="zh-Hans"/>
        </w:rPr>
        <w:t>S</w:t>
      </w:r>
      <w:r>
        <w:rPr>
          <w:rFonts w:ascii="Times New Roman Bold" w:hAnsi="Times New Roman Bold" w:cs="Times New Roman Bold"/>
          <w:b/>
          <w:bCs/>
        </w:rPr>
        <w:t xml:space="preserve">3. </w:t>
      </w:r>
      <w:r w:rsidR="00E34704" w:rsidRPr="00E34704">
        <w:rPr>
          <w:rFonts w:ascii="Times New Roman Bold" w:hAnsi="Times New Roman Bold" w:cs="Times New Roman Bold"/>
          <w:b/>
          <w:bCs/>
        </w:rPr>
        <w:t>Convergent functional genomic (CFG) Ranks for Hub genes related with Early-DEGs in different brain regions.</w:t>
      </w:r>
    </w:p>
    <w:p w14:paraId="09AEEE22" w14:textId="77777777" w:rsidR="00D128AF" w:rsidRDefault="00D128AF">
      <w:pPr>
        <w:rPr>
          <w:rFonts w:ascii="Times New Roman" w:hAnsi="Times New Roman" w:cs="Times New Roman"/>
        </w:rPr>
      </w:pPr>
    </w:p>
    <w:tbl>
      <w:tblPr>
        <w:tblStyle w:val="ad"/>
        <w:tblW w:w="0" w:type="auto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578"/>
        <w:gridCol w:w="937"/>
        <w:gridCol w:w="697"/>
        <w:gridCol w:w="747"/>
        <w:gridCol w:w="1888"/>
        <w:gridCol w:w="925"/>
        <w:gridCol w:w="952"/>
        <w:gridCol w:w="918"/>
        <w:gridCol w:w="654"/>
      </w:tblGrid>
      <w:tr w:rsidR="00D128AF" w14:paraId="6C625585" w14:textId="77777777">
        <w:tc>
          <w:tcPr>
            <w:tcW w:w="642" w:type="dxa"/>
          </w:tcPr>
          <w:p w14:paraId="16F24B59" w14:textId="77777777" w:rsidR="00D128AF" w:rsidRDefault="00D128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</w:tcPr>
          <w:p w14:paraId="68414343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</w:p>
        </w:tc>
        <w:tc>
          <w:tcPr>
            <w:tcW w:w="744" w:type="dxa"/>
          </w:tcPr>
          <w:p w14:paraId="2ABE4871" w14:textId="77777777" w:rsidR="00D128AF" w:rsidRDefault="00E0009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QTL</w:t>
            </w:r>
            <w:proofErr w:type="spellEnd"/>
          </w:p>
        </w:tc>
        <w:tc>
          <w:tcPr>
            <w:tcW w:w="787" w:type="dxa"/>
          </w:tcPr>
          <w:p w14:paraId="60EDEE7E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WAS</w:t>
            </w:r>
          </w:p>
        </w:tc>
        <w:tc>
          <w:tcPr>
            <w:tcW w:w="1592" w:type="dxa"/>
          </w:tcPr>
          <w:p w14:paraId="22E330A4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PI</w:t>
            </w:r>
          </w:p>
        </w:tc>
        <w:tc>
          <w:tcPr>
            <w:tcW w:w="925" w:type="dxa"/>
          </w:tcPr>
          <w:p w14:paraId="00CDC764" w14:textId="77777777" w:rsidR="00D128AF" w:rsidRDefault="00E0009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arly_DEG</w:t>
            </w:r>
            <w:proofErr w:type="spellEnd"/>
          </w:p>
        </w:tc>
        <w:tc>
          <w:tcPr>
            <w:tcW w:w="1000" w:type="dxa"/>
          </w:tcPr>
          <w:p w14:paraId="71670990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athology 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or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beta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54" w:type="dxa"/>
          </w:tcPr>
          <w:p w14:paraId="18E6C909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athology 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or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tau)</w:t>
            </w:r>
          </w:p>
        </w:tc>
        <w:tc>
          <w:tcPr>
            <w:tcW w:w="710" w:type="dxa"/>
          </w:tcPr>
          <w:p w14:paraId="68BB16B0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FG</w:t>
            </w:r>
          </w:p>
        </w:tc>
      </w:tr>
      <w:tr w:rsidR="00D128AF" w14:paraId="6AD94958" w14:textId="77777777">
        <w:tc>
          <w:tcPr>
            <w:tcW w:w="642" w:type="dxa"/>
          </w:tcPr>
          <w:p w14:paraId="1377CBA0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C</w:t>
            </w:r>
          </w:p>
        </w:tc>
        <w:tc>
          <w:tcPr>
            <w:tcW w:w="942" w:type="dxa"/>
          </w:tcPr>
          <w:p w14:paraId="75CB79C9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ABRG2</w:t>
            </w:r>
          </w:p>
          <w:p w14:paraId="1A0C0ADC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NG3</w:t>
            </w:r>
          </w:p>
          <w:p w14:paraId="5B0950B1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P6V0C</w:t>
            </w:r>
          </w:p>
          <w:p w14:paraId="0F698E0A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NO2</w:t>
            </w:r>
          </w:p>
          <w:p w14:paraId="5F7AD326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FAP</w:t>
            </w:r>
          </w:p>
          <w:p w14:paraId="06033785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P</w:t>
            </w:r>
          </w:p>
          <w:p w14:paraId="44758D35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YZ</w:t>
            </w:r>
          </w:p>
          <w:p w14:paraId="6CB70451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QPCT</w:t>
            </w:r>
          </w:p>
          <w:p w14:paraId="442D7E01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V2A</w:t>
            </w:r>
          </w:p>
          <w:p w14:paraId="2047B977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P5D</w:t>
            </w:r>
          </w:p>
          <w:p w14:paraId="7AA2E08B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P6V0B</w:t>
            </w:r>
          </w:p>
          <w:p w14:paraId="558D3E4A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P6V0D1</w:t>
            </w:r>
          </w:p>
          <w:p w14:paraId="269B7839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P6V1E1</w:t>
            </w:r>
          </w:p>
          <w:p w14:paraId="355FE64B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GAM1</w:t>
            </w:r>
          </w:p>
          <w:p w14:paraId="3B129EF1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P6V1F</w:t>
            </w:r>
          </w:p>
        </w:tc>
        <w:tc>
          <w:tcPr>
            <w:tcW w:w="744" w:type="dxa"/>
          </w:tcPr>
          <w:p w14:paraId="54685945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  <w:p w14:paraId="42357E1D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  <w:p w14:paraId="1933F468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  <w:p w14:paraId="7933F366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  <w:p w14:paraId="590D840B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768F7ABA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79641E83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10F38BFE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  <w:p w14:paraId="6A4E4140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  <w:p w14:paraId="572A1402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044E6FD1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  <w:p w14:paraId="5024454B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1A833A12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375786A0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33D489E8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87" w:type="dxa"/>
          </w:tcPr>
          <w:p w14:paraId="7BBB64B1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  <w:p w14:paraId="5F12CB37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  <w:p w14:paraId="6F0AF2FD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  <w:p w14:paraId="1218D756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5E09C8CB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386909AF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30A554AB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51ADF2A5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  <w:p w14:paraId="19428B92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28F11B89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44BA12CA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316F95D1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20D342E0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63B95DF2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5955ED32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92" w:type="dxa"/>
          </w:tcPr>
          <w:p w14:paraId="507980AA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  <w:p w14:paraId="6049CA01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PP</w:t>
            </w:r>
          </w:p>
          <w:p w14:paraId="09D776D0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  <w:p w14:paraId="29F5B300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  <w:p w14:paraId="51E0CBA2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SEN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1,PSEN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  <w:p w14:paraId="37F0EE61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POE</w:t>
            </w:r>
          </w:p>
          <w:p w14:paraId="30F5C1A0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APP,APOE</w:t>
            </w:r>
            <w:proofErr w:type="gramEnd"/>
          </w:p>
          <w:p w14:paraId="5F11EE6A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  <w:p w14:paraId="4DF449CD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  <w:p w14:paraId="2FC00987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  <w:p w14:paraId="753A4187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  <w:p w14:paraId="56F0CECE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  <w:p w14:paraId="6F3A8AED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  <w:p w14:paraId="33F09AFD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  <w:p w14:paraId="30769D2D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25" w:type="dxa"/>
          </w:tcPr>
          <w:p w14:paraId="517882D7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1740547D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19F605D8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0E4AFF6C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6E357E71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15409556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69ADC773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4AC9845B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2FE78162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5F5B5CC6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4F02FF68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410D0CB4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2CAD19A7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07BDE15B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1A7B10B1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000" w:type="dxa"/>
          </w:tcPr>
          <w:p w14:paraId="7E3C055A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441,*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  <w:p w14:paraId="5FA65098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612,*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  <w:p w14:paraId="0A6EBDA6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483,*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  <w:p w14:paraId="556E4865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022,ns</w:t>
            </w:r>
            <w:proofErr w:type="gramEnd"/>
          </w:p>
          <w:p w14:paraId="02DC2249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0.889,*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  <w:p w14:paraId="521C0AF5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0.263,ns</w:t>
            </w:r>
            <w:proofErr w:type="gramEnd"/>
          </w:p>
          <w:p w14:paraId="18DD3AF1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0.905,*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  <w:p w14:paraId="7A2AE32C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461,*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  <w:p w14:paraId="5A5A14F4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199,ns</w:t>
            </w:r>
            <w:proofErr w:type="gramEnd"/>
          </w:p>
          <w:p w14:paraId="4CE2CC27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370,*</w:t>
            </w:r>
            <w:proofErr w:type="gramEnd"/>
          </w:p>
          <w:p w14:paraId="33BEC325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134,ns</w:t>
            </w:r>
            <w:proofErr w:type="gramEnd"/>
          </w:p>
          <w:p w14:paraId="38512727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385,*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  <w:p w14:paraId="1C57CC4D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534,*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  <w:p w14:paraId="6F45643C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429,*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  <w:p w14:paraId="54234FD3" w14:textId="77777777" w:rsidR="00D128AF" w:rsidRDefault="00E00096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0.219,ns</w:t>
            </w:r>
            <w:proofErr w:type="gramEnd"/>
          </w:p>
        </w:tc>
        <w:tc>
          <w:tcPr>
            <w:tcW w:w="954" w:type="dxa"/>
          </w:tcPr>
          <w:p w14:paraId="69BA3F92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763,*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  <w:p w14:paraId="2925AFCA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333,ns</w:t>
            </w:r>
            <w:proofErr w:type="gramEnd"/>
          </w:p>
          <w:p w14:paraId="25D59381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106,ns</w:t>
            </w:r>
            <w:proofErr w:type="gramEnd"/>
          </w:p>
          <w:p w14:paraId="0D887B68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547,*</w:t>
            </w:r>
            <w:proofErr w:type="gramEnd"/>
          </w:p>
          <w:p w14:paraId="47F2F975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0.711,*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  <w:p w14:paraId="4F58CB94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0.745,*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  <w:p w14:paraId="1C86D0F2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0.811,*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  <w:p w14:paraId="7B0AA821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272,ns</w:t>
            </w:r>
            <w:proofErr w:type="gramEnd"/>
          </w:p>
          <w:p w14:paraId="62E1007C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746,*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  <w:p w14:paraId="6CDC70AF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0.065,ns</w:t>
            </w:r>
            <w:proofErr w:type="gramEnd"/>
          </w:p>
          <w:p w14:paraId="5FDBC908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0.346,ns</w:t>
            </w:r>
            <w:proofErr w:type="gramEnd"/>
          </w:p>
          <w:p w14:paraId="0DBC21A2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0.055,ns</w:t>
            </w:r>
            <w:proofErr w:type="gramEnd"/>
          </w:p>
          <w:p w14:paraId="056302A5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316,ns</w:t>
            </w:r>
            <w:proofErr w:type="gramEnd"/>
          </w:p>
          <w:p w14:paraId="42692FA9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729,*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  <w:p w14:paraId="58563751" w14:textId="77777777" w:rsidR="00D128AF" w:rsidRDefault="00E00096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0.498,ns</w:t>
            </w:r>
            <w:proofErr w:type="gramEnd"/>
          </w:p>
        </w:tc>
        <w:tc>
          <w:tcPr>
            <w:tcW w:w="710" w:type="dxa"/>
          </w:tcPr>
          <w:p w14:paraId="7E94FEDB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  <w:p w14:paraId="35020EFF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  <w:p w14:paraId="2B0614CB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  <w:p w14:paraId="23588684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  <w:p w14:paraId="162D3678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  <w:p w14:paraId="5F8F5C21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  <w:p w14:paraId="19CE4338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  <w:p w14:paraId="18F57E08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  <w:p w14:paraId="1CF0C5B6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  <w:p w14:paraId="5BDD918F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  <w:p w14:paraId="5E260EDD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  <w:p w14:paraId="75150E0C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  <w:p w14:paraId="43C8D36D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  <w:p w14:paraId="0A63DA30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  <w:p w14:paraId="33B611E5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D128AF" w14:paraId="04400F61" w14:textId="77777777">
        <w:tc>
          <w:tcPr>
            <w:tcW w:w="642" w:type="dxa"/>
          </w:tcPr>
          <w:p w14:paraId="2CDF95ED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P</w:t>
            </w:r>
          </w:p>
        </w:tc>
        <w:tc>
          <w:tcPr>
            <w:tcW w:w="942" w:type="dxa"/>
          </w:tcPr>
          <w:p w14:paraId="188780BD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ABRG2</w:t>
            </w:r>
          </w:p>
          <w:p w14:paraId="21628BC2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NG3</w:t>
            </w:r>
          </w:p>
          <w:p w14:paraId="5C9854B0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H3GL2</w:t>
            </w:r>
          </w:p>
          <w:p w14:paraId="5AF5BB27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DNF</w:t>
            </w:r>
          </w:p>
          <w:p w14:paraId="2019B17E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AD1</w:t>
            </w:r>
          </w:p>
          <w:p w14:paraId="14BAFEF3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AP43</w:t>
            </w:r>
          </w:p>
          <w:p w14:paraId="64D37163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FAP</w:t>
            </w:r>
          </w:p>
          <w:p w14:paraId="1EB1DD40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YT1</w:t>
            </w:r>
          </w:p>
          <w:p w14:paraId="2881A483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LC17A7</w:t>
            </w:r>
          </w:p>
          <w:p w14:paraId="1090FB47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MN2</w:t>
            </w:r>
          </w:p>
        </w:tc>
        <w:tc>
          <w:tcPr>
            <w:tcW w:w="744" w:type="dxa"/>
          </w:tcPr>
          <w:p w14:paraId="2504836C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  <w:p w14:paraId="39329BA7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  <w:p w14:paraId="658A3234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  <w:p w14:paraId="01B4DB3F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  <w:p w14:paraId="124BB803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  <w:p w14:paraId="7DDF0070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  <w:p w14:paraId="6F20C61D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575D496F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30D70DC1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  <w:p w14:paraId="45376434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87" w:type="dxa"/>
          </w:tcPr>
          <w:p w14:paraId="790BF67B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  <w:p w14:paraId="5AFBB37C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  <w:p w14:paraId="05217DFB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70EAC92B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7A345F4B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4638B702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08D19DD3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6CA04FD0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  <w:p w14:paraId="5D22C630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1A1A015F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92" w:type="dxa"/>
          </w:tcPr>
          <w:p w14:paraId="72B35C7F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  <w:p w14:paraId="65F05CCF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PP</w:t>
            </w:r>
          </w:p>
          <w:p w14:paraId="512567F6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SEN2</w:t>
            </w:r>
          </w:p>
          <w:p w14:paraId="23121E63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SEN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1,PSEN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2,MAPT</w:t>
            </w:r>
          </w:p>
          <w:p w14:paraId="09248386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  <w:p w14:paraId="58D67110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  <w:p w14:paraId="35BC544C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SEN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1,PSEN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  <w:p w14:paraId="14FAA727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PT</w:t>
            </w:r>
          </w:p>
          <w:p w14:paraId="6EEB37D7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  <w:p w14:paraId="50CA278B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25" w:type="dxa"/>
          </w:tcPr>
          <w:p w14:paraId="765BE3D2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3E3FF7CF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3712983E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5F674668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1804F35A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10F888EF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29A9E602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75E9A281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1F0C2F84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3187B026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000" w:type="dxa"/>
          </w:tcPr>
          <w:p w14:paraId="3D7D6970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441,*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  <w:p w14:paraId="0F42BA0B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612,*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  <w:p w14:paraId="0DE7EEFF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365,*</w:t>
            </w:r>
            <w:proofErr w:type="gramEnd"/>
          </w:p>
          <w:p w14:paraId="15C86C8E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201,ns</w:t>
            </w:r>
            <w:proofErr w:type="gramEnd"/>
          </w:p>
          <w:p w14:paraId="44F934BD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207,ns</w:t>
            </w:r>
            <w:proofErr w:type="gramEnd"/>
          </w:p>
          <w:p w14:paraId="2769167F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608,*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  <w:p w14:paraId="0590C5D4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0.889,*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  <w:p w14:paraId="1E0218A1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209,ns</w:t>
            </w:r>
            <w:proofErr w:type="gramEnd"/>
          </w:p>
          <w:p w14:paraId="51779E52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040,ns</w:t>
            </w:r>
            <w:proofErr w:type="gramEnd"/>
          </w:p>
          <w:p w14:paraId="750194B7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662,*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954" w:type="dxa"/>
          </w:tcPr>
          <w:p w14:paraId="58B32405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763,*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  <w:p w14:paraId="6B79B140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333,ns</w:t>
            </w:r>
            <w:proofErr w:type="gramEnd"/>
          </w:p>
          <w:p w14:paraId="3691D17F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393,ns</w:t>
            </w:r>
            <w:proofErr w:type="gramEnd"/>
          </w:p>
          <w:p w14:paraId="131EC8AF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168,ns</w:t>
            </w:r>
            <w:proofErr w:type="gramEnd"/>
          </w:p>
          <w:p w14:paraId="1F05A95C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562,*</w:t>
            </w:r>
            <w:proofErr w:type="gramEnd"/>
          </w:p>
          <w:p w14:paraId="373EE259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446,ns</w:t>
            </w:r>
            <w:proofErr w:type="gramEnd"/>
          </w:p>
          <w:p w14:paraId="027E4574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0.711,*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  <w:p w14:paraId="413B33CE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471,ns</w:t>
            </w:r>
            <w:proofErr w:type="gramEnd"/>
          </w:p>
          <w:p w14:paraId="173F3650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0.129,ns</w:t>
            </w:r>
            <w:proofErr w:type="gramEnd"/>
          </w:p>
          <w:p w14:paraId="6F1368B0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713,*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710" w:type="dxa"/>
          </w:tcPr>
          <w:p w14:paraId="56A408AB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  <w:p w14:paraId="6DED7524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  <w:p w14:paraId="49B3CAEE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  <w:p w14:paraId="117CF92F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  <w:p w14:paraId="0270490F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  <w:p w14:paraId="28AF74C8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  <w:p w14:paraId="6E1FD633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  <w:p w14:paraId="5669668D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  <w:p w14:paraId="24900B29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  <w:p w14:paraId="4508F8DD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D128AF" w14:paraId="1A274DC0" w14:textId="77777777">
        <w:tc>
          <w:tcPr>
            <w:tcW w:w="642" w:type="dxa"/>
          </w:tcPr>
          <w:p w14:paraId="289AAE98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C</w:t>
            </w:r>
          </w:p>
        </w:tc>
        <w:tc>
          <w:tcPr>
            <w:tcW w:w="942" w:type="dxa"/>
          </w:tcPr>
          <w:p w14:paraId="5128B317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T</w:t>
            </w:r>
          </w:p>
          <w:p w14:paraId="216B6A33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XCL16</w:t>
            </w:r>
          </w:p>
          <w:p w14:paraId="30D5EF22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DCY4</w:t>
            </w:r>
          </w:p>
          <w:p w14:paraId="1A43C591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XCL1</w:t>
            </w:r>
          </w:p>
        </w:tc>
        <w:tc>
          <w:tcPr>
            <w:tcW w:w="744" w:type="dxa"/>
          </w:tcPr>
          <w:p w14:paraId="34FF19D4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  <w:p w14:paraId="398E9ECD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  <w:p w14:paraId="2F6EEE93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  <w:p w14:paraId="4DC3378C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87" w:type="dxa"/>
          </w:tcPr>
          <w:p w14:paraId="5536CDE6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3285DACE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5427DA0A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17E49D3C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92" w:type="dxa"/>
          </w:tcPr>
          <w:p w14:paraId="3870B3FB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APP,PSEN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1,APOE</w:t>
            </w:r>
          </w:p>
          <w:p w14:paraId="56B56BF7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APP,APOE</w:t>
            </w:r>
            <w:proofErr w:type="gramEnd"/>
          </w:p>
          <w:p w14:paraId="08FBBD06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PP</w:t>
            </w:r>
          </w:p>
          <w:p w14:paraId="3C8F3DEF" w14:textId="77777777" w:rsidR="00D128AF" w:rsidRDefault="00E00096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APP,APOE</w:t>
            </w:r>
            <w:proofErr w:type="gramEnd"/>
          </w:p>
        </w:tc>
        <w:tc>
          <w:tcPr>
            <w:tcW w:w="925" w:type="dxa"/>
          </w:tcPr>
          <w:p w14:paraId="5E47E0D9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0689DBAC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71BD0C1B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7C86519B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000" w:type="dxa"/>
          </w:tcPr>
          <w:p w14:paraId="47F5936E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359,*</w:t>
            </w:r>
            <w:proofErr w:type="gramEnd"/>
          </w:p>
          <w:p w14:paraId="3325C0FF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0.901,*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  <w:p w14:paraId="4A69CEE7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0.230,ns</w:t>
            </w:r>
            <w:proofErr w:type="gramEnd"/>
          </w:p>
          <w:p w14:paraId="58334CB5" w14:textId="77777777" w:rsidR="00D128AF" w:rsidRDefault="00E00096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0.183,ns</w:t>
            </w:r>
            <w:proofErr w:type="gramEnd"/>
          </w:p>
        </w:tc>
        <w:tc>
          <w:tcPr>
            <w:tcW w:w="954" w:type="dxa"/>
          </w:tcPr>
          <w:p w14:paraId="43129EF6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0.002,ns</w:t>
            </w:r>
            <w:proofErr w:type="gramEnd"/>
          </w:p>
          <w:p w14:paraId="3C6909BA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0.818,*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  <w:p w14:paraId="24A6ED8D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145,ns</w:t>
            </w:r>
            <w:proofErr w:type="gramEnd"/>
          </w:p>
          <w:p w14:paraId="32F410EA" w14:textId="77777777" w:rsidR="00D128AF" w:rsidRDefault="00E00096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0.663,*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710" w:type="dxa"/>
          </w:tcPr>
          <w:p w14:paraId="5839C0EA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  <w:p w14:paraId="3AAABE07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  <w:p w14:paraId="4348F766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  <w:p w14:paraId="6147CA43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D128AF" w14:paraId="1A11585B" w14:textId="77777777">
        <w:tc>
          <w:tcPr>
            <w:tcW w:w="642" w:type="dxa"/>
          </w:tcPr>
          <w:p w14:paraId="70DE7751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C</w:t>
            </w:r>
          </w:p>
        </w:tc>
        <w:tc>
          <w:tcPr>
            <w:tcW w:w="942" w:type="dxa"/>
          </w:tcPr>
          <w:p w14:paraId="219463F3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3</w:t>
            </w:r>
          </w:p>
          <w:p w14:paraId="54CB2F20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DNF</w:t>
            </w:r>
          </w:p>
          <w:p w14:paraId="11DBD444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AP43</w:t>
            </w:r>
          </w:p>
          <w:p w14:paraId="396AEEEC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FAP</w:t>
            </w:r>
          </w:p>
          <w:p w14:paraId="565CB2BE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CG2</w:t>
            </w:r>
          </w:p>
          <w:p w14:paraId="3D420927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GB</w:t>
            </w:r>
          </w:p>
        </w:tc>
        <w:tc>
          <w:tcPr>
            <w:tcW w:w="744" w:type="dxa"/>
          </w:tcPr>
          <w:p w14:paraId="2965E6C0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  <w:p w14:paraId="45521576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  <w:p w14:paraId="790E352B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  <w:p w14:paraId="311AA2A4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65DE3655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  <w:p w14:paraId="18D74308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87" w:type="dxa"/>
          </w:tcPr>
          <w:p w14:paraId="15334FD1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6C89CA75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7D28D9EB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233D1079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78ADAE6C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3A09557A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92" w:type="dxa"/>
          </w:tcPr>
          <w:p w14:paraId="1321070F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APP,PSEN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1,PSEN2,MAPT</w:t>
            </w:r>
          </w:p>
          <w:p w14:paraId="751886D7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SEN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1,PSEN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2,MAPT</w:t>
            </w:r>
          </w:p>
          <w:p w14:paraId="48F9CF61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  <w:p w14:paraId="32959E05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SEN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1,PSEN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  <w:p w14:paraId="30DC013B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  <w:p w14:paraId="0327FEFE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25" w:type="dxa"/>
          </w:tcPr>
          <w:p w14:paraId="306DFF7C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06EF0E25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1BFE609C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08CCF8DF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3A743F54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18AE5BD3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000" w:type="dxa"/>
          </w:tcPr>
          <w:p w14:paraId="74056D1D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0.850,*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  <w:p w14:paraId="0F37EBF9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201,ns</w:t>
            </w:r>
            <w:proofErr w:type="gramEnd"/>
          </w:p>
          <w:p w14:paraId="6F645B70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608,*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  <w:p w14:paraId="7814C96D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0.889,*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  <w:p w14:paraId="5080509C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348,*</w:t>
            </w:r>
            <w:proofErr w:type="gramEnd"/>
          </w:p>
          <w:p w14:paraId="65A14DCE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010,ns</w:t>
            </w:r>
            <w:proofErr w:type="gramEnd"/>
          </w:p>
        </w:tc>
        <w:tc>
          <w:tcPr>
            <w:tcW w:w="954" w:type="dxa"/>
          </w:tcPr>
          <w:p w14:paraId="7832CF91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0.761,*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  <w:p w14:paraId="5051F7EB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168,ns</w:t>
            </w:r>
            <w:proofErr w:type="gramEnd"/>
          </w:p>
          <w:p w14:paraId="73A0D127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446,ns</w:t>
            </w:r>
            <w:proofErr w:type="gramEnd"/>
          </w:p>
          <w:p w14:paraId="7B84BCC0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0.711,*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  <w:p w14:paraId="2E4A0E0F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711,*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  <w:p w14:paraId="6A0A161C" w14:textId="77777777" w:rsidR="00D128AF" w:rsidRDefault="00E00096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0.029,ns</w:t>
            </w:r>
            <w:proofErr w:type="gramEnd"/>
          </w:p>
        </w:tc>
        <w:tc>
          <w:tcPr>
            <w:tcW w:w="710" w:type="dxa"/>
          </w:tcPr>
          <w:p w14:paraId="1FFF2703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  <w:p w14:paraId="1A8854B7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  <w:p w14:paraId="7B26B3EA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  <w:p w14:paraId="16D10422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  <w:p w14:paraId="6B984405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  <w:p w14:paraId="4B767272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</w:tbl>
    <w:p w14:paraId="267765D7" w14:textId="77777777" w:rsidR="00D128AF" w:rsidRDefault="00D128AF">
      <w:pPr>
        <w:rPr>
          <w:rFonts w:ascii="Times New Roman" w:hAnsi="Times New Roman" w:cs="Times New Roman"/>
        </w:rPr>
      </w:pPr>
    </w:p>
    <w:p w14:paraId="4D8AA738" w14:textId="77777777" w:rsidR="00D128AF" w:rsidRDefault="00D128AF">
      <w:pPr>
        <w:rPr>
          <w:rFonts w:ascii="Times New Roman" w:hAnsi="Times New Roman" w:cs="Times New Roman"/>
        </w:rPr>
      </w:pPr>
    </w:p>
    <w:p w14:paraId="5B3DFF6F" w14:textId="77777777" w:rsidR="00D128AF" w:rsidRDefault="00D128AF">
      <w:pPr>
        <w:rPr>
          <w:rFonts w:ascii="Times New Roman" w:hAnsi="Times New Roman" w:cs="Times New Roman"/>
        </w:rPr>
      </w:pPr>
    </w:p>
    <w:p w14:paraId="747D3B55" w14:textId="77777777" w:rsidR="00D128AF" w:rsidRDefault="00D128AF">
      <w:pPr>
        <w:rPr>
          <w:rFonts w:ascii="Times New Roman" w:hAnsi="Times New Roman" w:cs="Times New Roman"/>
        </w:rPr>
      </w:pPr>
    </w:p>
    <w:p w14:paraId="035A2F4F" w14:textId="46EC3E2A" w:rsidR="00D128AF" w:rsidRDefault="00E00096">
      <w:pPr>
        <w:rPr>
          <w:rFonts w:ascii="Times New Roman Bold" w:hAnsi="Times New Roman Bold" w:cs="Times New Roman Bold"/>
          <w:b/>
          <w:bCs/>
        </w:rPr>
      </w:pPr>
      <w:r>
        <w:rPr>
          <w:rFonts w:ascii="Times New Roman Bold" w:hAnsi="Times New Roman Bold" w:cs="Times New Roman Bold"/>
          <w:b/>
          <w:bCs/>
        </w:rPr>
        <w:lastRenderedPageBreak/>
        <w:t xml:space="preserve">Table </w:t>
      </w:r>
      <w:r>
        <w:rPr>
          <w:rFonts w:ascii="Times New Roman Bold" w:hAnsi="Times New Roman Bold" w:cs="Times New Roman Bold" w:hint="eastAsia"/>
          <w:b/>
          <w:bCs/>
          <w:lang w:eastAsia="zh-Hans"/>
        </w:rPr>
        <w:t>S</w:t>
      </w:r>
      <w:r>
        <w:rPr>
          <w:rFonts w:ascii="Times New Roman Bold" w:hAnsi="Times New Roman Bold" w:cs="Times New Roman Bold"/>
          <w:b/>
          <w:bCs/>
          <w:lang w:eastAsia="zh-Hans"/>
        </w:rPr>
        <w:t>4</w:t>
      </w:r>
      <w:r>
        <w:rPr>
          <w:rFonts w:ascii="Times New Roman Bold" w:hAnsi="Times New Roman Bold" w:cs="Times New Roman Bold"/>
          <w:b/>
          <w:bCs/>
        </w:rPr>
        <w:t xml:space="preserve">. </w:t>
      </w:r>
      <w:r w:rsidR="00E34704" w:rsidRPr="00E34704">
        <w:rPr>
          <w:rFonts w:ascii="Times New Roman Bold" w:hAnsi="Times New Roman Bold" w:cs="Times New Roman Bold"/>
          <w:b/>
          <w:bCs/>
        </w:rPr>
        <w:t>Information on screened miRNAs and their target genes.</w:t>
      </w:r>
    </w:p>
    <w:p w14:paraId="35D58DE4" w14:textId="77777777" w:rsidR="00D128AF" w:rsidRDefault="00D128AF">
      <w:pPr>
        <w:rPr>
          <w:rFonts w:ascii="Times New Roman" w:hAnsi="Times New Roman" w:cs="Times New Roman"/>
        </w:rPr>
      </w:pPr>
    </w:p>
    <w:tbl>
      <w:tblPr>
        <w:tblStyle w:val="a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846"/>
        <w:gridCol w:w="1701"/>
        <w:gridCol w:w="2977"/>
        <w:gridCol w:w="1275"/>
      </w:tblGrid>
      <w:tr w:rsidR="00D128AF" w14:paraId="23A432C1" w14:textId="77777777">
        <w:tc>
          <w:tcPr>
            <w:tcW w:w="846" w:type="dxa"/>
            <w:tcBorders>
              <w:top w:val="single" w:sz="12" w:space="0" w:color="auto"/>
              <w:bottom w:val="single" w:sz="12" w:space="0" w:color="auto"/>
            </w:tcBorders>
          </w:tcPr>
          <w:p w14:paraId="5CB13367" w14:textId="77777777" w:rsidR="00D128AF" w:rsidRDefault="00D128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150DCC83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RNA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4D6B8C1D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e targeted by miRNA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31EB1C2A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e count</w:t>
            </w:r>
          </w:p>
        </w:tc>
      </w:tr>
      <w:tr w:rsidR="00D128AF" w14:paraId="763F8C0A" w14:textId="77777777">
        <w:tc>
          <w:tcPr>
            <w:tcW w:w="846" w:type="dxa"/>
            <w:tcBorders>
              <w:top w:val="single" w:sz="12" w:space="0" w:color="auto"/>
            </w:tcBorders>
          </w:tcPr>
          <w:p w14:paraId="6D3BD221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2AF928C9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sa-let-7a-5p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339E76F8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T1, ATP6V1F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6146DAAA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D128AF" w14:paraId="63E5E37E" w14:textId="77777777">
        <w:tc>
          <w:tcPr>
            <w:tcW w:w="846" w:type="dxa"/>
          </w:tcPr>
          <w:p w14:paraId="7EEC4521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4924F999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sa-let-7c-5p</w:t>
            </w:r>
          </w:p>
        </w:tc>
        <w:tc>
          <w:tcPr>
            <w:tcW w:w="2977" w:type="dxa"/>
          </w:tcPr>
          <w:p w14:paraId="2A88511A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T1, ATP6V1F</w:t>
            </w:r>
          </w:p>
        </w:tc>
        <w:tc>
          <w:tcPr>
            <w:tcW w:w="1275" w:type="dxa"/>
          </w:tcPr>
          <w:p w14:paraId="4A9C2936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D128AF" w14:paraId="50A8E50B" w14:textId="77777777">
        <w:tc>
          <w:tcPr>
            <w:tcW w:w="846" w:type="dxa"/>
          </w:tcPr>
          <w:p w14:paraId="055541AD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32C548B7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sa-let-7d-5p</w:t>
            </w:r>
          </w:p>
        </w:tc>
        <w:tc>
          <w:tcPr>
            <w:tcW w:w="2977" w:type="dxa"/>
          </w:tcPr>
          <w:p w14:paraId="5583572A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T1, ATP6V1F</w:t>
            </w:r>
          </w:p>
        </w:tc>
        <w:tc>
          <w:tcPr>
            <w:tcW w:w="1275" w:type="dxa"/>
          </w:tcPr>
          <w:p w14:paraId="2AB3D96D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D128AF" w14:paraId="7A67829E" w14:textId="77777777">
        <w:tc>
          <w:tcPr>
            <w:tcW w:w="846" w:type="dxa"/>
          </w:tcPr>
          <w:p w14:paraId="7A67A48B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14:paraId="7520689F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sa-let-7e-5p</w:t>
            </w:r>
          </w:p>
        </w:tc>
        <w:tc>
          <w:tcPr>
            <w:tcW w:w="2977" w:type="dxa"/>
          </w:tcPr>
          <w:p w14:paraId="775A8CFA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T1, ATP6V1F</w:t>
            </w:r>
          </w:p>
        </w:tc>
        <w:tc>
          <w:tcPr>
            <w:tcW w:w="1275" w:type="dxa"/>
          </w:tcPr>
          <w:p w14:paraId="67DF3E57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D128AF" w14:paraId="391E0647" w14:textId="77777777">
        <w:tc>
          <w:tcPr>
            <w:tcW w:w="846" w:type="dxa"/>
          </w:tcPr>
          <w:p w14:paraId="700AE0A1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6C587CCB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sa-let-7i-5p</w:t>
            </w:r>
          </w:p>
        </w:tc>
        <w:tc>
          <w:tcPr>
            <w:tcW w:w="2977" w:type="dxa"/>
          </w:tcPr>
          <w:p w14:paraId="19B85EC6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T1, ATP6V1F</w:t>
            </w:r>
          </w:p>
        </w:tc>
        <w:tc>
          <w:tcPr>
            <w:tcW w:w="1275" w:type="dxa"/>
          </w:tcPr>
          <w:p w14:paraId="5118A27A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D128AF" w14:paraId="3E17CB55" w14:textId="77777777">
        <w:tc>
          <w:tcPr>
            <w:tcW w:w="846" w:type="dxa"/>
          </w:tcPr>
          <w:p w14:paraId="4FE3911B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701" w:type="dxa"/>
          </w:tcPr>
          <w:p w14:paraId="6842A54D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sa-miR-103a-3p</w:t>
            </w:r>
          </w:p>
        </w:tc>
        <w:tc>
          <w:tcPr>
            <w:tcW w:w="2977" w:type="dxa"/>
          </w:tcPr>
          <w:p w14:paraId="5FCC7BC6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C17A7, ATP6V0B, ATP6V1F</w:t>
            </w:r>
          </w:p>
        </w:tc>
        <w:tc>
          <w:tcPr>
            <w:tcW w:w="1275" w:type="dxa"/>
          </w:tcPr>
          <w:p w14:paraId="42B53DFC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D128AF" w14:paraId="73B6927B" w14:textId="77777777">
        <w:tc>
          <w:tcPr>
            <w:tcW w:w="846" w:type="dxa"/>
          </w:tcPr>
          <w:p w14:paraId="31E04D1A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701" w:type="dxa"/>
          </w:tcPr>
          <w:p w14:paraId="04FAB464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sa-miR-107</w:t>
            </w:r>
          </w:p>
        </w:tc>
        <w:tc>
          <w:tcPr>
            <w:tcW w:w="2977" w:type="dxa"/>
          </w:tcPr>
          <w:p w14:paraId="20E720EB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T1, SLC17A7, ATP6V0B</w:t>
            </w:r>
          </w:p>
        </w:tc>
        <w:tc>
          <w:tcPr>
            <w:tcW w:w="1275" w:type="dxa"/>
          </w:tcPr>
          <w:p w14:paraId="5DE6A0E0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D128AF" w14:paraId="1404E50E" w14:textId="77777777">
        <w:tc>
          <w:tcPr>
            <w:tcW w:w="846" w:type="dxa"/>
          </w:tcPr>
          <w:p w14:paraId="3E1E621C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701" w:type="dxa"/>
          </w:tcPr>
          <w:p w14:paraId="2EA69587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sa-miR-124-3p</w:t>
            </w:r>
          </w:p>
        </w:tc>
        <w:tc>
          <w:tcPr>
            <w:tcW w:w="2977" w:type="dxa"/>
          </w:tcPr>
          <w:p w14:paraId="47C32F37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P6V0B, ATP6V1E1, ATP6V0D1</w:t>
            </w:r>
          </w:p>
        </w:tc>
        <w:tc>
          <w:tcPr>
            <w:tcW w:w="1275" w:type="dxa"/>
          </w:tcPr>
          <w:p w14:paraId="25F71C49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D128AF" w14:paraId="052138CB" w14:textId="77777777">
        <w:tc>
          <w:tcPr>
            <w:tcW w:w="846" w:type="dxa"/>
          </w:tcPr>
          <w:p w14:paraId="1AD3F6F8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701" w:type="dxa"/>
          </w:tcPr>
          <w:p w14:paraId="50B65A5D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sa-miR-129-2-3p</w:t>
            </w:r>
          </w:p>
        </w:tc>
        <w:tc>
          <w:tcPr>
            <w:tcW w:w="2977" w:type="dxa"/>
          </w:tcPr>
          <w:p w14:paraId="7EB58C8E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T1, ATP6V0B</w:t>
            </w:r>
          </w:p>
        </w:tc>
        <w:tc>
          <w:tcPr>
            <w:tcW w:w="1275" w:type="dxa"/>
          </w:tcPr>
          <w:p w14:paraId="15DE1D92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D128AF" w14:paraId="73D05A27" w14:textId="77777777">
        <w:tc>
          <w:tcPr>
            <w:tcW w:w="846" w:type="dxa"/>
          </w:tcPr>
          <w:p w14:paraId="668C738C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3539BDB8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sa-miR-147a</w:t>
            </w:r>
          </w:p>
        </w:tc>
        <w:tc>
          <w:tcPr>
            <w:tcW w:w="2977" w:type="dxa"/>
          </w:tcPr>
          <w:p w14:paraId="032FF8FD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T1, ATP6V1F</w:t>
            </w:r>
          </w:p>
        </w:tc>
        <w:tc>
          <w:tcPr>
            <w:tcW w:w="1275" w:type="dxa"/>
          </w:tcPr>
          <w:p w14:paraId="626FBDC7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D128AF" w14:paraId="7881867E" w14:textId="77777777">
        <w:tc>
          <w:tcPr>
            <w:tcW w:w="846" w:type="dxa"/>
          </w:tcPr>
          <w:p w14:paraId="1B1F795D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217FAD8B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sa-miR-186-5p</w:t>
            </w:r>
          </w:p>
        </w:tc>
        <w:tc>
          <w:tcPr>
            <w:tcW w:w="2977" w:type="dxa"/>
          </w:tcPr>
          <w:p w14:paraId="3A316F49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T1, ATP6V0D1</w:t>
            </w:r>
          </w:p>
        </w:tc>
        <w:tc>
          <w:tcPr>
            <w:tcW w:w="1275" w:type="dxa"/>
          </w:tcPr>
          <w:p w14:paraId="1587096E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D128AF" w14:paraId="3E684D59" w14:textId="77777777">
        <w:tc>
          <w:tcPr>
            <w:tcW w:w="846" w:type="dxa"/>
            <w:tcBorders>
              <w:bottom w:val="single" w:sz="12" w:space="0" w:color="auto"/>
            </w:tcBorders>
          </w:tcPr>
          <w:p w14:paraId="1C117F32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6495889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sa-miR-214-3p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26D66287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C17A7, ATP6V1E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098E97F5" w14:textId="77777777" w:rsidR="00D128AF" w:rsidRDefault="00E000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</w:tbl>
    <w:p w14:paraId="426C23C7" w14:textId="77777777" w:rsidR="00D128AF" w:rsidRDefault="00D128AF">
      <w:pPr>
        <w:rPr>
          <w:rFonts w:ascii="Times New Roman" w:hAnsi="Times New Roman" w:cs="Times New Roman"/>
        </w:rPr>
      </w:pPr>
    </w:p>
    <w:p w14:paraId="49A557F8" w14:textId="71EDB165" w:rsidR="00E00096" w:rsidRPr="00E00096" w:rsidRDefault="00E00096" w:rsidP="00E00096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E00096">
        <w:rPr>
          <w:rFonts w:ascii="Times New Roman" w:hAnsi="Times New Roman" w:hint="eastAsia"/>
          <w:b/>
        </w:rPr>
        <w:t>T</w:t>
      </w:r>
      <w:r w:rsidRPr="00E00096">
        <w:rPr>
          <w:rFonts w:ascii="Times New Roman" w:hAnsi="Times New Roman"/>
          <w:b/>
        </w:rPr>
        <w:t xml:space="preserve">able </w:t>
      </w:r>
      <w:r w:rsidRPr="00E00096">
        <w:rPr>
          <w:rFonts w:ascii="Times New Roman" w:hAnsi="Times New Roman" w:hint="eastAsia"/>
          <w:b/>
        </w:rPr>
        <w:t>S5.</w:t>
      </w:r>
      <w:r w:rsidRPr="00E00096">
        <w:rPr>
          <w:rFonts w:ascii="Times New Roman" w:hAnsi="Times New Roman"/>
          <w:b/>
        </w:rPr>
        <w:t xml:space="preserve"> </w:t>
      </w:r>
      <w:r w:rsidR="00E34704" w:rsidRPr="00E34704">
        <w:rPr>
          <w:rFonts w:ascii="Times New Roman" w:hAnsi="Times New Roman"/>
          <w:b/>
        </w:rPr>
        <w:t>Information on miRNAs after intersecting with differentially expressed miRNAs and their targeted mRNAs.</w:t>
      </w:r>
    </w:p>
    <w:p w14:paraId="672C944A" w14:textId="77777777" w:rsidR="00E00096" w:rsidRDefault="00E00096" w:rsidP="00E00096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</w:t>
      </w:r>
    </w:p>
    <w:tbl>
      <w:tblPr>
        <w:tblStyle w:val="a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36"/>
        <w:gridCol w:w="3699"/>
      </w:tblGrid>
      <w:tr w:rsidR="00E00096" w14:paraId="14DF917A" w14:textId="77777777" w:rsidTr="00E00096">
        <w:trPr>
          <w:trHeight w:val="276"/>
        </w:trPr>
        <w:tc>
          <w:tcPr>
            <w:tcW w:w="2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441DADD" w14:textId="77777777" w:rsidR="00E00096" w:rsidRDefault="00E0009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Upregulated </w:t>
            </w: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>iRNA</w:t>
            </w:r>
          </w:p>
        </w:tc>
        <w:tc>
          <w:tcPr>
            <w:tcW w:w="36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D760D0D" w14:textId="77777777" w:rsidR="00E00096" w:rsidRDefault="00E0009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sz w:val="18"/>
                <w:szCs w:val="18"/>
              </w:rPr>
              <w:t>ene targeted by upregulated miRNA</w:t>
            </w:r>
          </w:p>
        </w:tc>
      </w:tr>
      <w:tr w:rsidR="00E00096" w14:paraId="40F927A7" w14:textId="77777777" w:rsidTr="00E00096">
        <w:trPr>
          <w:trHeight w:val="276"/>
        </w:trPr>
        <w:tc>
          <w:tcPr>
            <w:tcW w:w="24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FDCC26B" w14:textId="77777777" w:rsidR="00E00096" w:rsidRDefault="00E0009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sa-let-7c-5p</w:t>
            </w:r>
          </w:p>
        </w:tc>
        <w:tc>
          <w:tcPr>
            <w:tcW w:w="368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31B7F8E" w14:textId="77777777" w:rsidR="00E00096" w:rsidRDefault="00E0009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YT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</w:rPr>
              <w:t>ATP6V1F</w:t>
            </w:r>
          </w:p>
        </w:tc>
      </w:tr>
      <w:tr w:rsidR="00E00096" w14:paraId="67DF6BDD" w14:textId="77777777" w:rsidTr="00E00096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30CEF" w14:textId="77777777" w:rsidR="00E00096" w:rsidRDefault="00E0009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sa-miR-107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3E971" w14:textId="77777777" w:rsidR="00E00096" w:rsidRDefault="00E0009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YT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</w:rPr>
              <w:t>SLC17A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</w:rPr>
              <w:t>ATP6V0B</w:t>
            </w:r>
          </w:p>
        </w:tc>
      </w:tr>
      <w:tr w:rsidR="00E00096" w14:paraId="55440B94" w14:textId="77777777" w:rsidTr="00E00096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9F8FF" w14:textId="77777777" w:rsidR="00E00096" w:rsidRDefault="00E0009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sa-miR-129-2-3p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1FDD8" w14:textId="77777777" w:rsidR="00E00096" w:rsidRDefault="00E0009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YT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</w:rPr>
              <w:t>ATP6V0B</w:t>
            </w:r>
          </w:p>
        </w:tc>
      </w:tr>
      <w:tr w:rsidR="00E00096" w14:paraId="4568CD9F" w14:textId="77777777" w:rsidTr="00E00096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E7D1661" w14:textId="77777777" w:rsidR="00E00096" w:rsidRDefault="00E0009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sa-miR-214-3p</w:t>
            </w:r>
          </w:p>
        </w:tc>
        <w:tc>
          <w:tcPr>
            <w:tcW w:w="36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FD04EB9" w14:textId="77777777" w:rsidR="00E00096" w:rsidRDefault="00E0009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LC17A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</w:rPr>
              <w:t>ATP6V1E1</w:t>
            </w:r>
          </w:p>
        </w:tc>
      </w:tr>
    </w:tbl>
    <w:p w14:paraId="60A5325D" w14:textId="77777777" w:rsidR="00E00096" w:rsidRPr="00121630" w:rsidRDefault="00E00096">
      <w:pPr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hAnsi="Times New Roman"/>
        </w:rPr>
        <w:t xml:space="preserve"> </w:t>
      </w:r>
    </w:p>
    <w:p w14:paraId="3C89FF50" w14:textId="77777777" w:rsidR="00D128AF" w:rsidRDefault="00E00096">
      <w:pPr>
        <w:rPr>
          <w:rFonts w:ascii="Times New Roman Bold" w:hAnsi="Times New Roman Bold" w:cs="Times New Roman Bold"/>
          <w:b/>
          <w:bCs/>
        </w:rPr>
      </w:pPr>
      <w:r>
        <w:rPr>
          <w:rFonts w:ascii="Times New Roman Bold" w:hAnsi="Times New Roman Bold" w:cs="Times New Roman Bold"/>
          <w:b/>
          <w:bCs/>
        </w:rPr>
        <w:t xml:space="preserve">Table </w:t>
      </w:r>
      <w:r>
        <w:rPr>
          <w:rFonts w:ascii="Times New Roman Bold" w:hAnsi="Times New Roman Bold" w:cs="Times New Roman Bold"/>
          <w:b/>
          <w:bCs/>
          <w:lang w:eastAsia="zh-Hans"/>
        </w:rPr>
        <w:t>S6</w:t>
      </w:r>
      <w:r>
        <w:rPr>
          <w:rFonts w:ascii="Times New Roman Bold" w:hAnsi="Times New Roman Bold" w:cs="Times New Roman Bold"/>
          <w:b/>
          <w:bCs/>
        </w:rPr>
        <w:t>. Information on the lncRNA-miRNA-mRNA regulatory network.</w:t>
      </w:r>
    </w:p>
    <w:p w14:paraId="15147EA0" w14:textId="77777777" w:rsidR="00D128AF" w:rsidRDefault="00D128AF">
      <w:pPr>
        <w:rPr>
          <w:rFonts w:ascii="Times New Roman" w:hAnsi="Times New Roman" w:cs="Times New Roman"/>
        </w:rPr>
      </w:pPr>
    </w:p>
    <w:tbl>
      <w:tblPr>
        <w:tblStyle w:val="ad"/>
        <w:tblW w:w="0" w:type="auto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413"/>
        <w:gridCol w:w="6804"/>
      </w:tblGrid>
      <w:tr w:rsidR="00D128AF" w14:paraId="5BFCD1E2" w14:textId="77777777">
        <w:tc>
          <w:tcPr>
            <w:tcW w:w="1413" w:type="dxa"/>
          </w:tcPr>
          <w:p w14:paraId="4E4A7C71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RNA</w:t>
            </w:r>
          </w:p>
        </w:tc>
        <w:tc>
          <w:tcPr>
            <w:tcW w:w="6804" w:type="dxa"/>
          </w:tcPr>
          <w:p w14:paraId="1A94DD5C" w14:textId="77777777" w:rsidR="00D128AF" w:rsidRDefault="00E00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ncRNA</w:t>
            </w:r>
          </w:p>
        </w:tc>
      </w:tr>
      <w:tr w:rsidR="00D128AF" w14:paraId="10FCE98A" w14:textId="77777777">
        <w:tc>
          <w:tcPr>
            <w:tcW w:w="1413" w:type="dxa"/>
          </w:tcPr>
          <w:p w14:paraId="0D0CC58A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sa-let-7c-5p</w:t>
            </w:r>
          </w:p>
        </w:tc>
        <w:tc>
          <w:tcPr>
            <w:tcW w:w="6804" w:type="dxa"/>
          </w:tcPr>
          <w:p w14:paraId="3E02EAF7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CG18 KCNQ1OT1 NEAT1 XIS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RHGAP27P1-BPTFP1-KPNA2P3 CARMN CDKN2B-AS1 DRAIC G2E3-AS1 HEIH HELLPAR HOXA11-AS IER3-AS1 IQCH-AS1 LINC00265 LINC00294 LINC00665 LINC00885 LINC00894 LINC00963 LINC01001 LINC01678 LINC01806 LINC01978 LINC02242 LINC02381 LINC02432 LMCD1-AS1 MEG8 MIR29B2CHG MIR99AHG MIRLET7BHG MUC20-OT1 NUTM2A-AS1 OIP5-AS1 OLMALINC RPARP-AS1 SLC9A3-AS1 SNHG12 SNHG16 SNHG4 STAG3L5P-PVRIG2P-PILRB THSD4-AS1 TMEM147-AS1 TMPO-AS1 TRG-AS1 TTC28-AS1 TTTY15 UBL7-AS1 VASH1-AS1 ZNF337-AS1 ZNF436-AS1 ZNF571-AS1</w:t>
            </w:r>
          </w:p>
        </w:tc>
      </w:tr>
      <w:tr w:rsidR="00D128AF" w14:paraId="0DC3546C" w14:textId="77777777">
        <w:tc>
          <w:tcPr>
            <w:tcW w:w="1413" w:type="dxa"/>
          </w:tcPr>
          <w:p w14:paraId="51980483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sa-miR-107</w:t>
            </w:r>
          </w:p>
        </w:tc>
        <w:tc>
          <w:tcPr>
            <w:tcW w:w="6804" w:type="dxa"/>
          </w:tcPr>
          <w:p w14:paraId="4FF1E3F7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CG18 KCNQ1OT1 NEAT1 XIS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LMS1-IT1 ARHGAP11B CYTOR DLG1-AS1 DLX6-AS1 DUBR EPHA1-AS1 FAM30A FGD5-AS1 GUSBP11 H19 HOTAIRM1 LINC00294 LINC00630 LINC00638 LINC00641 LINC00662 LINC00707 LINC00960 LINC01134 LINC01343 LINC01569 LINC01848 LINC02035 LINC02434 LIPE-AS1 MEG8 MIR181A1HG MIR29B2CHG MIR503HG NFIA-AS2 NUTM2A-AS1 NUTM2B-AS1 PAX8-AS1 PCAT18 PCBP1-AS1 PSMA3-AS1 RNF139-AS1 RPARP-AS1 RRN3P2 SLC9A3-AS1 SNHG26 STAG3L5P-PVRIG2P-PILRB TEX41 TMEM147-AS1 TRPM2-AS TTC28-AS1 TTN-AS1 ZNF793-AS1</w:t>
            </w:r>
          </w:p>
        </w:tc>
      </w:tr>
      <w:tr w:rsidR="00D128AF" w14:paraId="3ACD520C" w14:textId="77777777">
        <w:tc>
          <w:tcPr>
            <w:tcW w:w="1413" w:type="dxa"/>
          </w:tcPr>
          <w:p w14:paraId="198A76F9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sa-miR-129-2-3p</w:t>
            </w:r>
          </w:p>
        </w:tc>
        <w:tc>
          <w:tcPr>
            <w:tcW w:w="6804" w:type="dxa"/>
          </w:tcPr>
          <w:p w14:paraId="7002E9B9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CG18 KCNQ1OT1 NEAT1 XIS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RHGAP27P1-BPTFP1-KPNA2P3 CEBPB-AS1 FGD5-AS1 GSN-AS1 HCG11 HCG9 KCTD21-AS1 LINC00511 LINC00886 LINC00958 LINC01006 LINC01343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MAPKAPK5-AS1 MIR4500HG NORAD NR2F2-AS1 OTUD6B-AS1 SATB2-AS1 SNHG1 SNHG12 TNK2-AS1 TP53TG1 VASH1-AS1 WEE2-AS1</w:t>
            </w:r>
          </w:p>
        </w:tc>
      </w:tr>
      <w:tr w:rsidR="00D128AF" w14:paraId="66DA3E20" w14:textId="77777777">
        <w:tc>
          <w:tcPr>
            <w:tcW w:w="1413" w:type="dxa"/>
          </w:tcPr>
          <w:p w14:paraId="71D1694D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hsa-miR-214-3p</w:t>
            </w:r>
          </w:p>
        </w:tc>
        <w:tc>
          <w:tcPr>
            <w:tcW w:w="6804" w:type="dxa"/>
          </w:tcPr>
          <w:p w14:paraId="09C1B21A" w14:textId="77777777" w:rsidR="00D128AF" w:rsidRDefault="00E000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CG18 KCNQ1OT1 NEAT1 XIS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DAMTSL4-AS1 ADIRF-AS1 ARHGAP11B ARMCX5-GPRASP2 ASB16-AS1 BACE1-AS C18orf15 C5orf66 DNAH17-AS1 DUXAP8 EPB41L4A-AS1 EXOC3-AS1 EXTL3-AS1 FENDRR FGD5-AS1 FRMD6-AS1 GACAT2 GAS1RR HCG17 HCP5 HEIH HOTAIR HOXA11-AS ITPKB-IT1 LINC00205 LINC00242 LINC00324 LINC00482 LINC00608 LINC00641 LINC00652 LINC00665 LINC00842 LINC00843 LINC00865 LINC00882 LINC00894 LINC00958 LINC01128 LINC01503 LINC01535 LINC01703 LINC01725 LINC01811 LINC02128 LINC02195 LINC02344 LOXL1-AS1 MAPT-IT1 MCM3AP-AS1 MIR17HG MIR193BHG MIR29B2CHG MUC20-OT1 NBR2 OLMALINC PCAT5 POLR2J4 PPP1R26-AS1 PRICKLE2-AS1 PSMA3-AS1 PVT1 RN7SL832P RUSC1-AS1 SCGB1B2P SDCBP2-AS1 SLC25A25-AS1 SLC9A3-AS1 SLFNL1-AS1 SLX1B-SULT1A4 SNHG14 SNHG16 SNHG17 SNHG3 SPINT1-AS1 STAG3L5P-PVRIG2P-PILRB TBX2-AS1 TMEM132D-AS1 TMEM147-AS1 TNFRSF14-AS1 TRIM52-AS1 TSPEAR-AS2 TYMSOS UCKL1-AS1 VASH1-AS1 VPS9D1-AS1 ZNF710-AS1</w:t>
            </w:r>
          </w:p>
        </w:tc>
      </w:tr>
    </w:tbl>
    <w:p w14:paraId="5D8E31AE" w14:textId="77777777" w:rsidR="00D128AF" w:rsidRDefault="00D128AF">
      <w:pPr>
        <w:rPr>
          <w:rFonts w:ascii="Times New Roman" w:hAnsi="Times New Roman" w:cs="Times New Roman"/>
        </w:rPr>
      </w:pPr>
    </w:p>
    <w:p w14:paraId="3314DB2B" w14:textId="77777777" w:rsidR="00D128AF" w:rsidRDefault="00D128AF">
      <w:pPr>
        <w:spacing w:line="480" w:lineRule="auto"/>
        <w:rPr>
          <w:rFonts w:ascii="Times New Roman" w:hAnsi="Times New Roman" w:cs="Times New Roman"/>
          <w:sz w:val="24"/>
          <w:szCs w:val="24"/>
          <w:shd w:val="pct10" w:color="auto" w:fill="FFFFFF"/>
        </w:rPr>
      </w:pPr>
    </w:p>
    <w:sectPr w:rsidR="00D128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993D5" w14:textId="77777777" w:rsidR="000A4C55" w:rsidRDefault="000A4C55" w:rsidP="00E34704">
      <w:r>
        <w:separator/>
      </w:r>
    </w:p>
  </w:endnote>
  <w:endnote w:type="continuationSeparator" w:id="0">
    <w:p w14:paraId="7118024F" w14:textId="77777777" w:rsidR="000A4C55" w:rsidRDefault="000A4C55" w:rsidP="00E347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Roman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5DF5D" w14:textId="77777777" w:rsidR="000A4C55" w:rsidRDefault="000A4C55" w:rsidP="00E34704">
      <w:r>
        <w:separator/>
      </w:r>
    </w:p>
  </w:footnote>
  <w:footnote w:type="continuationSeparator" w:id="0">
    <w:p w14:paraId="17832C32" w14:textId="77777777" w:rsidR="000A4C55" w:rsidRDefault="000A4C55" w:rsidP="00E347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C0MDMzNzcwsTAwNzZS0lEKTi0uzszPAykwrwUAkfm0P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wfe9wxq55r2ge29z552xpv0p9pad0aw925&quot;&gt;20210717 博士课题文献阅读&lt;record-ids&gt;&lt;item&gt;2713&lt;/item&gt;&lt;/record-ids&gt;&lt;/item&gt;&lt;/Libraries&gt;"/>
  </w:docVars>
  <w:rsids>
    <w:rsidRoot w:val="000378DD"/>
    <w:rsid w:val="BEB5C3E0"/>
    <w:rsid w:val="D5BF233A"/>
    <w:rsid w:val="000052BA"/>
    <w:rsid w:val="000112F0"/>
    <w:rsid w:val="000378DD"/>
    <w:rsid w:val="000418BE"/>
    <w:rsid w:val="000634C9"/>
    <w:rsid w:val="00070C18"/>
    <w:rsid w:val="00070D03"/>
    <w:rsid w:val="000753F1"/>
    <w:rsid w:val="00087D16"/>
    <w:rsid w:val="000A4C55"/>
    <w:rsid w:val="000B0BD8"/>
    <w:rsid w:val="0011373A"/>
    <w:rsid w:val="00116C7B"/>
    <w:rsid w:val="00121630"/>
    <w:rsid w:val="0017002E"/>
    <w:rsid w:val="001B3201"/>
    <w:rsid w:val="001E61AA"/>
    <w:rsid w:val="001E6A21"/>
    <w:rsid w:val="002012E1"/>
    <w:rsid w:val="00247B59"/>
    <w:rsid w:val="0026545E"/>
    <w:rsid w:val="00271170"/>
    <w:rsid w:val="00280BBF"/>
    <w:rsid w:val="00294BC4"/>
    <w:rsid w:val="002A1E9F"/>
    <w:rsid w:val="002A2EAD"/>
    <w:rsid w:val="00380F9C"/>
    <w:rsid w:val="003E427B"/>
    <w:rsid w:val="003F58F1"/>
    <w:rsid w:val="003F7BFD"/>
    <w:rsid w:val="0043669C"/>
    <w:rsid w:val="00446CC8"/>
    <w:rsid w:val="00461302"/>
    <w:rsid w:val="00482369"/>
    <w:rsid w:val="004A5C80"/>
    <w:rsid w:val="004D28D0"/>
    <w:rsid w:val="004F2878"/>
    <w:rsid w:val="005934BF"/>
    <w:rsid w:val="005B35D6"/>
    <w:rsid w:val="005B62F0"/>
    <w:rsid w:val="005C630E"/>
    <w:rsid w:val="006024F3"/>
    <w:rsid w:val="00622EAB"/>
    <w:rsid w:val="0067116E"/>
    <w:rsid w:val="006B5A36"/>
    <w:rsid w:val="006C1A60"/>
    <w:rsid w:val="00702C51"/>
    <w:rsid w:val="0073564A"/>
    <w:rsid w:val="00740DE1"/>
    <w:rsid w:val="00746828"/>
    <w:rsid w:val="0077326A"/>
    <w:rsid w:val="00796A7C"/>
    <w:rsid w:val="007A420C"/>
    <w:rsid w:val="007C2696"/>
    <w:rsid w:val="007D476D"/>
    <w:rsid w:val="00847109"/>
    <w:rsid w:val="0085371F"/>
    <w:rsid w:val="00864B95"/>
    <w:rsid w:val="00865545"/>
    <w:rsid w:val="008917E3"/>
    <w:rsid w:val="008B7026"/>
    <w:rsid w:val="008E0B6B"/>
    <w:rsid w:val="009113FF"/>
    <w:rsid w:val="00911F4A"/>
    <w:rsid w:val="00922454"/>
    <w:rsid w:val="00922ED7"/>
    <w:rsid w:val="009923D1"/>
    <w:rsid w:val="009B37C6"/>
    <w:rsid w:val="009C7D01"/>
    <w:rsid w:val="009F52CB"/>
    <w:rsid w:val="00A1205F"/>
    <w:rsid w:val="00A416E8"/>
    <w:rsid w:val="00A71C57"/>
    <w:rsid w:val="00AA3503"/>
    <w:rsid w:val="00AB1D44"/>
    <w:rsid w:val="00AB2EA0"/>
    <w:rsid w:val="00AE4764"/>
    <w:rsid w:val="00B068F6"/>
    <w:rsid w:val="00B11F78"/>
    <w:rsid w:val="00B3148E"/>
    <w:rsid w:val="00B32B0F"/>
    <w:rsid w:val="00B430EA"/>
    <w:rsid w:val="00B76D16"/>
    <w:rsid w:val="00B814EC"/>
    <w:rsid w:val="00B8420F"/>
    <w:rsid w:val="00BB6129"/>
    <w:rsid w:val="00BC05E8"/>
    <w:rsid w:val="00BC4F2E"/>
    <w:rsid w:val="00C03E50"/>
    <w:rsid w:val="00C41B84"/>
    <w:rsid w:val="00C90CEB"/>
    <w:rsid w:val="00D005F4"/>
    <w:rsid w:val="00D128AF"/>
    <w:rsid w:val="00D1786B"/>
    <w:rsid w:val="00D26EDA"/>
    <w:rsid w:val="00D9364A"/>
    <w:rsid w:val="00D93AC1"/>
    <w:rsid w:val="00DC5B16"/>
    <w:rsid w:val="00DC6674"/>
    <w:rsid w:val="00E00096"/>
    <w:rsid w:val="00E2642F"/>
    <w:rsid w:val="00E34704"/>
    <w:rsid w:val="00E4562D"/>
    <w:rsid w:val="00E50D0C"/>
    <w:rsid w:val="00E74928"/>
    <w:rsid w:val="00F2059F"/>
    <w:rsid w:val="00F7736A"/>
    <w:rsid w:val="00F845F2"/>
    <w:rsid w:val="00F91F25"/>
    <w:rsid w:val="00FD6D7C"/>
    <w:rsid w:val="63F51449"/>
    <w:rsid w:val="78FEB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40FD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rFonts w:ascii="宋体" w:eastAsia="宋体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e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  <w:lang w:val="en-US" w:eastAsia="zh-CN"/>
    </w:rPr>
  </w:style>
  <w:style w:type="paragraph" w:customStyle="1" w:styleId="EndNoteBibliography">
    <w:name w:val="EndNote Bibliography"/>
    <w:basedOn w:val="a"/>
    <w:link w:val="EndNoteBibliography0"/>
    <w:qFormat/>
    <w:pPr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  <w:lang w:val="en-US" w:eastAsia="zh-CN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fontstyle01">
    <w:name w:val="fontstyle01"/>
    <w:basedOn w:val="a0"/>
    <w:qFormat/>
    <w:rPr>
      <w:rFonts w:ascii="Times-Roman" w:hAnsi="Times-Roman" w:hint="default"/>
      <w:color w:val="000000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6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1306</Words>
  <Characters>7447</Characters>
  <Application>Microsoft Office Word</Application>
  <DocSecurity>0</DocSecurity>
  <Lines>62</Lines>
  <Paragraphs>17</Paragraphs>
  <ScaleCrop>false</ScaleCrop>
  <LinksUpToDate>false</LinksUpToDate>
  <CharactersWithSpaces>8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2-06-16T14:50:00Z</dcterms:created>
  <dcterms:modified xsi:type="dcterms:W3CDTF">2022-10-02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9759B6C440B015E53E621C637DD3EB47</vt:lpwstr>
  </property>
</Properties>
</file>